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44A2F5" w14:textId="5A0C6277" w:rsidR="00633189" w:rsidRDefault="00633189" w:rsidP="00A33F5F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9862DB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9862DB" w:rsidRPr="009862DB">
        <w:rPr>
          <w:rFonts w:ascii="Times New Roman" w:hAnsi="Times New Roman" w:cs="Times New Roman" w:hint="eastAsia"/>
          <w:b/>
          <w:bCs/>
          <w:szCs w:val="21"/>
        </w:rPr>
        <w:t>file 1:</w:t>
      </w:r>
    </w:p>
    <w:p w14:paraId="10B94D37" w14:textId="59C91981" w:rsidR="00873111" w:rsidRPr="00873111" w:rsidRDefault="00873111" w:rsidP="00A33F5F">
      <w:pPr>
        <w:spacing w:line="480" w:lineRule="auto"/>
        <w:rPr>
          <w:rFonts w:ascii="Times New Roman" w:hAnsi="Times New Roman" w:cs="Times New Roman"/>
          <w:szCs w:val="21"/>
        </w:rPr>
      </w:pPr>
      <w:r w:rsidRPr="00873111">
        <w:rPr>
          <w:rFonts w:ascii="Times New Roman" w:hAnsi="Times New Roman" w:cs="Times New Roman"/>
          <w:b/>
          <w:bCs/>
          <w:szCs w:val="21"/>
        </w:rPr>
        <w:t xml:space="preserve">Supplementary Table S1. </w:t>
      </w:r>
      <w:r w:rsidRPr="00873111">
        <w:rPr>
          <w:rFonts w:ascii="Times New Roman" w:hAnsi="Times New Roman" w:cs="Times New Roman"/>
          <w:szCs w:val="21"/>
        </w:rPr>
        <w:t xml:space="preserve">Clinical features in diabetic patients; </w:t>
      </w:r>
      <w:r w:rsidRPr="00873111">
        <w:rPr>
          <w:rFonts w:ascii="Times New Roman" w:hAnsi="Times New Roman" w:cs="Times New Roman"/>
          <w:b/>
          <w:bCs/>
          <w:szCs w:val="21"/>
        </w:rPr>
        <w:t>Supplementary Table S2.</w:t>
      </w:r>
      <w:r w:rsidRPr="00873111">
        <w:rPr>
          <w:rFonts w:ascii="Times New Roman" w:hAnsi="Times New Roman" w:cs="Times New Roman"/>
          <w:szCs w:val="21"/>
        </w:rPr>
        <w:t xml:space="preserve"> Optimal hyperparameter values for ML models using PSO; </w:t>
      </w:r>
      <w:r w:rsidRPr="00873111">
        <w:rPr>
          <w:rFonts w:ascii="Times New Roman" w:hAnsi="Times New Roman" w:cs="Times New Roman"/>
          <w:b/>
          <w:bCs/>
          <w:szCs w:val="21"/>
        </w:rPr>
        <w:t>Supplementary Table S3</w:t>
      </w:r>
      <w:r w:rsidRPr="00873111">
        <w:rPr>
          <w:rFonts w:ascii="Times New Roman" w:hAnsi="Times New Roman" w:cs="Times New Roman"/>
          <w:szCs w:val="21"/>
        </w:rPr>
        <w:t xml:space="preserve">. Selecting the most important features for DPN; </w:t>
      </w:r>
      <w:r w:rsidRPr="00873111">
        <w:rPr>
          <w:rFonts w:ascii="Times New Roman" w:hAnsi="Times New Roman" w:cs="Times New Roman"/>
          <w:b/>
          <w:bCs/>
          <w:szCs w:val="21"/>
        </w:rPr>
        <w:t>Supplementary Table S4</w:t>
      </w:r>
      <w:r w:rsidRPr="00873111">
        <w:rPr>
          <w:rFonts w:ascii="Times New Roman" w:hAnsi="Times New Roman" w:cs="Times New Roman"/>
          <w:szCs w:val="21"/>
        </w:rPr>
        <w:t>. Selecting the most important features for LEAD.</w:t>
      </w:r>
    </w:p>
    <w:p w14:paraId="734BB457" w14:textId="77777777" w:rsidR="00873111" w:rsidRDefault="00873111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1D03E687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1D348163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7BF342D2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3C6B6D77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15B8CF72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547DED40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68E0E582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024CE69B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7ADF5C54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42D54C3F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65B2F7AF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09ABD6EA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3160C1E2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1C85D633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573777A4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40921145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1C517AF2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2D63076B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34E73EC2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3455BA42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7782F499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5BD763B7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70F8FCF5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6573AA09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6FEF8461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3E1C880B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60C10971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156C7868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14EA1EAE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5F7BEEE7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1071F903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3B0976E1" w14:textId="77777777" w:rsidR="00A33F5F" w:rsidRDefault="00A33F5F" w:rsidP="00633189">
      <w:pPr>
        <w:rPr>
          <w:rFonts w:ascii="Times New Roman" w:hAnsi="Times New Roman" w:cs="Times New Roman"/>
          <w:b/>
          <w:bCs/>
          <w:szCs w:val="21"/>
        </w:rPr>
      </w:pPr>
    </w:p>
    <w:p w14:paraId="435EE69D" w14:textId="77777777" w:rsidR="00A33F5F" w:rsidRPr="00873111" w:rsidRDefault="00A33F5F" w:rsidP="00633189">
      <w:pPr>
        <w:rPr>
          <w:rFonts w:ascii="Times New Roman" w:hAnsi="Times New Roman" w:cs="Times New Roman" w:hint="eastAsia"/>
          <w:b/>
          <w:bCs/>
          <w:szCs w:val="21"/>
        </w:rPr>
      </w:pPr>
    </w:p>
    <w:p w14:paraId="0367D3CA" w14:textId="56094A38" w:rsidR="007C0F7A" w:rsidRPr="000D054A" w:rsidRDefault="00126B4D">
      <w:pPr>
        <w:rPr>
          <w:rFonts w:ascii="Times New Roman" w:hAnsi="Times New Roman" w:cs="Times New Roman"/>
          <w:szCs w:val="21"/>
        </w:rPr>
      </w:pPr>
      <w:r w:rsidRPr="00126B4D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C014C4">
        <w:rPr>
          <w:rFonts w:ascii="Times New Roman" w:hAnsi="Times New Roman" w:cs="Times New Roman" w:hint="eastAsia"/>
          <w:szCs w:val="21"/>
        </w:rPr>
        <w:t>S</w:t>
      </w:r>
      <w:r w:rsidRPr="00126B4D">
        <w:rPr>
          <w:rFonts w:ascii="Times New Roman" w:hAnsi="Times New Roman" w:cs="Times New Roman"/>
          <w:szCs w:val="21"/>
        </w:rPr>
        <w:t>1</w:t>
      </w:r>
      <w:r w:rsidR="00D27098" w:rsidRPr="000D054A">
        <w:rPr>
          <w:rFonts w:ascii="Times New Roman" w:hAnsi="Times New Roman" w:cs="Times New Roman"/>
          <w:szCs w:val="21"/>
        </w:rPr>
        <w:t xml:space="preserve"> Clinical features in diabetic patients</w:t>
      </w:r>
      <w:r w:rsidR="006E7655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5"/>
        <w:gridCol w:w="1559"/>
        <w:gridCol w:w="2410"/>
      </w:tblGrid>
      <w:tr w:rsidR="00FC6AF5" w:rsidRPr="000D054A" w14:paraId="43885187" w14:textId="77777777" w:rsidTr="005F751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C1317E2" w14:textId="645B1544" w:rsidR="00FC6AF5" w:rsidRPr="000D054A" w:rsidRDefault="00FC6AF5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Clinical featur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780EA2D" w14:textId="221F97B7" w:rsidR="00FC6AF5" w:rsidRDefault="00FC6A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escription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880766" w14:textId="576BA40A" w:rsidR="00FC6AF5" w:rsidRPr="000D054A" w:rsidRDefault="00FC6A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yp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490CD24" w14:textId="0A094E44" w:rsidR="00FC6AF5" w:rsidRPr="000D054A" w:rsidRDefault="005F7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=479</w:t>
            </w:r>
          </w:p>
        </w:tc>
      </w:tr>
      <w:tr w:rsidR="00FC6AF5" w:rsidRPr="000D054A" w14:paraId="1C6AC9CD" w14:textId="77777777" w:rsidTr="005F7513">
        <w:tc>
          <w:tcPr>
            <w:tcW w:w="2410" w:type="dxa"/>
          </w:tcPr>
          <w:p w14:paraId="57D47934" w14:textId="2A3592D7" w:rsidR="00FC6AF5" w:rsidRPr="000D054A" w:rsidRDefault="00FC6AF5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Demographic profiles</w:t>
            </w:r>
          </w:p>
        </w:tc>
        <w:tc>
          <w:tcPr>
            <w:tcW w:w="1985" w:type="dxa"/>
          </w:tcPr>
          <w:p w14:paraId="4F8E22B0" w14:textId="77777777" w:rsidR="00FC6AF5" w:rsidRPr="000D054A" w:rsidRDefault="00FC6A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D3AB6A8" w14:textId="07A49253" w:rsidR="00FC6AF5" w:rsidRPr="000D054A" w:rsidRDefault="00FC6A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207DFAB0" w14:textId="77777777" w:rsidR="00FC6AF5" w:rsidRPr="000D054A" w:rsidRDefault="00FC6AF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6AF5" w:rsidRPr="000D054A" w14:paraId="007B5AA3" w14:textId="77777777" w:rsidTr="005F7513">
        <w:tc>
          <w:tcPr>
            <w:tcW w:w="2410" w:type="dxa"/>
          </w:tcPr>
          <w:p w14:paraId="3A273B33" w14:textId="048DE0E1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 xml:space="preserve">Age </w:t>
            </w:r>
          </w:p>
        </w:tc>
        <w:tc>
          <w:tcPr>
            <w:tcW w:w="1985" w:type="dxa"/>
          </w:tcPr>
          <w:p w14:paraId="101CD940" w14:textId="53A88F4A" w:rsidR="00FC6AF5" w:rsidRPr="008548D7" w:rsidRDefault="00FC6AF5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years</w:t>
            </w:r>
          </w:p>
        </w:tc>
        <w:tc>
          <w:tcPr>
            <w:tcW w:w="1559" w:type="dxa"/>
          </w:tcPr>
          <w:p w14:paraId="0E16E0EF" w14:textId="6267B80A" w:rsidR="00FC6AF5" w:rsidRPr="000D054A" w:rsidRDefault="00FC6AF5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1EBFD64A" w14:textId="110C241D" w:rsidR="00FC6AF5" w:rsidRPr="000D054A" w:rsidRDefault="00FC6AF5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6</w:t>
            </w:r>
            <w:r w:rsidR="00FF10E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D054A">
              <w:rPr>
                <w:rFonts w:ascii="Times New Roman" w:hAnsi="Times New Roman" w:cs="Times New Roman"/>
                <w:szCs w:val="21"/>
              </w:rPr>
              <w:t>.00 (</w:t>
            </w:r>
            <w:r w:rsidR="00FF10EF">
              <w:rPr>
                <w:rFonts w:ascii="Times New Roman" w:hAnsi="Times New Roman" w:cs="Times New Roman" w:hint="eastAsia"/>
                <w:szCs w:val="21"/>
              </w:rPr>
              <w:t>59</w:t>
            </w:r>
            <w:r w:rsidRPr="000D054A">
              <w:rPr>
                <w:rFonts w:ascii="Times New Roman" w:hAnsi="Times New Roman" w:cs="Times New Roman"/>
                <w:szCs w:val="21"/>
              </w:rPr>
              <w:t>.00, 7</w:t>
            </w:r>
            <w:r w:rsidR="00FF10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D054A">
              <w:rPr>
                <w:rFonts w:ascii="Times New Roman" w:hAnsi="Times New Roman" w:cs="Times New Roman"/>
                <w:szCs w:val="21"/>
              </w:rPr>
              <w:t>.00)</w:t>
            </w:r>
          </w:p>
        </w:tc>
      </w:tr>
      <w:tr w:rsidR="00FC6AF5" w:rsidRPr="000D054A" w14:paraId="42389829" w14:textId="77777777" w:rsidTr="005F7513">
        <w:tc>
          <w:tcPr>
            <w:tcW w:w="2410" w:type="dxa"/>
          </w:tcPr>
          <w:p w14:paraId="1750DCA9" w14:textId="6457D3F2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985" w:type="dxa"/>
          </w:tcPr>
          <w:p w14:paraId="1CA88245" w14:textId="15C4237C" w:rsidR="00FC6AF5" w:rsidRPr="008548D7" w:rsidRDefault="00FC6A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ale=1, Female=0</w:t>
            </w:r>
          </w:p>
        </w:tc>
        <w:tc>
          <w:tcPr>
            <w:tcW w:w="1559" w:type="dxa"/>
          </w:tcPr>
          <w:p w14:paraId="142DF0C7" w14:textId="400C3F1C" w:rsidR="00FC6AF5" w:rsidRPr="000D054A" w:rsidRDefault="00FC6AF5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categorical </w:t>
            </w:r>
          </w:p>
        </w:tc>
        <w:tc>
          <w:tcPr>
            <w:tcW w:w="2410" w:type="dxa"/>
          </w:tcPr>
          <w:p w14:paraId="417AB5CE" w14:textId="27767E39" w:rsidR="00FC6AF5" w:rsidRPr="000D054A" w:rsidRDefault="000F61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/2 (266/213)</w:t>
            </w:r>
          </w:p>
        </w:tc>
      </w:tr>
      <w:tr w:rsidR="00FC6AF5" w:rsidRPr="000D054A" w14:paraId="688286DF" w14:textId="77777777" w:rsidTr="005F7513">
        <w:tc>
          <w:tcPr>
            <w:tcW w:w="2410" w:type="dxa"/>
          </w:tcPr>
          <w:p w14:paraId="56592099" w14:textId="68B57AAD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 xml:space="preserve">BMI </w:t>
            </w:r>
          </w:p>
        </w:tc>
        <w:tc>
          <w:tcPr>
            <w:tcW w:w="1985" w:type="dxa"/>
          </w:tcPr>
          <w:p w14:paraId="469311FA" w14:textId="186AE81F" w:rsidR="00FC6AF5" w:rsidRPr="008548D7" w:rsidRDefault="00FC6AF5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kg/m</w:t>
            </w:r>
            <w:r w:rsidRPr="000D054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34446121" w14:textId="30DDE918" w:rsidR="00FC6AF5" w:rsidRPr="000D054A" w:rsidRDefault="00FC6AF5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3E4EF6C5" w14:textId="569F0698" w:rsidR="00FC6AF5" w:rsidRPr="000D054A" w:rsidRDefault="00FC6AF5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2</w:t>
            </w:r>
            <w:r w:rsidR="00FF10EF">
              <w:rPr>
                <w:rFonts w:ascii="Times New Roman" w:hAnsi="Times New Roman" w:cs="Times New Roman" w:hint="eastAsia"/>
                <w:szCs w:val="21"/>
              </w:rPr>
              <w:t xml:space="preserve">4.33 </w:t>
            </w:r>
            <w:r w:rsidRPr="000D054A">
              <w:rPr>
                <w:rFonts w:ascii="Times New Roman" w:hAnsi="Times New Roman" w:cs="Times New Roman"/>
                <w:szCs w:val="21"/>
              </w:rPr>
              <w:t>(2</w:t>
            </w:r>
            <w:r w:rsidR="00FF10EF">
              <w:rPr>
                <w:rFonts w:ascii="Times New Roman" w:hAnsi="Times New Roman" w:cs="Times New Roman" w:hint="eastAsia"/>
                <w:szCs w:val="21"/>
              </w:rPr>
              <w:t>2.22</w:t>
            </w:r>
            <w:r w:rsidRPr="000D054A">
              <w:rPr>
                <w:rFonts w:ascii="Times New Roman" w:hAnsi="Times New Roman" w:cs="Times New Roman"/>
                <w:szCs w:val="21"/>
              </w:rPr>
              <w:t>, 26.</w:t>
            </w:r>
            <w:r w:rsidR="00FF10EF">
              <w:rPr>
                <w:rFonts w:ascii="Times New Roman" w:hAnsi="Times New Roman" w:cs="Times New Roman" w:hint="eastAsia"/>
                <w:szCs w:val="21"/>
              </w:rPr>
              <w:t>82</w:t>
            </w:r>
            <w:r w:rsidRPr="000D054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C6AF5" w:rsidRPr="000D054A" w14:paraId="5619037A" w14:textId="77777777" w:rsidTr="005F7513">
        <w:tc>
          <w:tcPr>
            <w:tcW w:w="2410" w:type="dxa"/>
          </w:tcPr>
          <w:p w14:paraId="2F3E00C5" w14:textId="7C75BB9B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 d</w:t>
            </w:r>
            <w:r w:rsidRPr="000D054A">
              <w:rPr>
                <w:rFonts w:ascii="Times New Roman" w:hAnsi="Times New Roman" w:cs="Times New Roman"/>
                <w:szCs w:val="21"/>
              </w:rPr>
              <w:t xml:space="preserve">uration </w:t>
            </w:r>
          </w:p>
        </w:tc>
        <w:tc>
          <w:tcPr>
            <w:tcW w:w="1985" w:type="dxa"/>
          </w:tcPr>
          <w:p w14:paraId="1E054895" w14:textId="184A7BA2" w:rsidR="00FC6AF5" w:rsidRPr="008548D7" w:rsidRDefault="00FC6AF5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559" w:type="dxa"/>
          </w:tcPr>
          <w:p w14:paraId="78B0506B" w14:textId="4C4401FA" w:rsidR="00FC6AF5" w:rsidRPr="000D054A" w:rsidRDefault="00FC6AF5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1F0A0452" w14:textId="2DE165F0" w:rsidR="00FC6AF5" w:rsidRPr="000D054A" w:rsidRDefault="00FF10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  <w:r w:rsidR="00FC6AF5" w:rsidRPr="000D054A">
              <w:rPr>
                <w:rFonts w:ascii="Times New Roman" w:hAnsi="Times New Roman" w:cs="Times New Roman"/>
                <w:szCs w:val="21"/>
              </w:rPr>
              <w:t>.00 (</w:t>
            </w:r>
            <w:r>
              <w:rPr>
                <w:rFonts w:ascii="Times New Roman" w:hAnsi="Times New Roman" w:cs="Times New Roman" w:hint="eastAsia"/>
                <w:szCs w:val="21"/>
              </w:rPr>
              <w:t>5.50</w:t>
            </w:r>
            <w:r w:rsidR="00FC6AF5" w:rsidRPr="000D054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  <w:r w:rsidR="00FC6AF5" w:rsidRPr="000D054A">
              <w:rPr>
                <w:rFonts w:ascii="Times New Roman" w:hAnsi="Times New Roman" w:cs="Times New Roman"/>
                <w:szCs w:val="21"/>
              </w:rPr>
              <w:t>.00)</w:t>
            </w:r>
          </w:p>
        </w:tc>
      </w:tr>
      <w:tr w:rsidR="00FC6AF5" w:rsidRPr="000D054A" w14:paraId="4738FDA9" w14:textId="77777777" w:rsidTr="005F7513">
        <w:tc>
          <w:tcPr>
            <w:tcW w:w="2410" w:type="dxa"/>
          </w:tcPr>
          <w:p w14:paraId="68DE1F97" w14:textId="7D5C89BD" w:rsidR="00FC6AF5" w:rsidRPr="000D054A" w:rsidRDefault="00FC6AF5" w:rsidP="007A79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03CE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1985" w:type="dxa"/>
          </w:tcPr>
          <w:p w14:paraId="5A437E55" w14:textId="313CD861" w:rsidR="00FC6AF5" w:rsidRPr="008548D7" w:rsidRDefault="00FC6AF5" w:rsidP="007A79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1DM=1, T2DM=2</w:t>
            </w:r>
          </w:p>
        </w:tc>
        <w:tc>
          <w:tcPr>
            <w:tcW w:w="1559" w:type="dxa"/>
          </w:tcPr>
          <w:p w14:paraId="2C6EC2B7" w14:textId="680CBFDD" w:rsidR="00FC6AF5" w:rsidRPr="000D054A" w:rsidRDefault="00FC6AF5" w:rsidP="007A7941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categorical </w:t>
            </w:r>
          </w:p>
        </w:tc>
        <w:tc>
          <w:tcPr>
            <w:tcW w:w="2410" w:type="dxa"/>
          </w:tcPr>
          <w:p w14:paraId="3030BEAC" w14:textId="67C34A8C" w:rsidR="00FC6AF5" w:rsidRPr="000D054A" w:rsidRDefault="00BB1F7B" w:rsidP="007A79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/2 (</w:t>
            </w:r>
            <w:r w:rsidR="00293976">
              <w:rPr>
                <w:rFonts w:ascii="Times New Roman" w:hAnsi="Times New Roman" w:cs="Times New Roman" w:hint="eastAsia"/>
                <w:szCs w:val="21"/>
              </w:rPr>
              <w:t>11/46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FC6AF5" w:rsidRPr="000D054A" w14:paraId="3929CE26" w14:textId="77777777" w:rsidTr="005F7513">
        <w:tc>
          <w:tcPr>
            <w:tcW w:w="2410" w:type="dxa"/>
          </w:tcPr>
          <w:p w14:paraId="18A7491F" w14:textId="35DFCC2E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Smoking history, n (%)</w:t>
            </w:r>
          </w:p>
        </w:tc>
        <w:tc>
          <w:tcPr>
            <w:tcW w:w="1985" w:type="dxa"/>
          </w:tcPr>
          <w:p w14:paraId="59094ABC" w14:textId="44FC41EF" w:rsidR="00FC6AF5" w:rsidRPr="008548D7" w:rsidRDefault="00FC6A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=1, No=</w:t>
            </w:r>
            <w:r w:rsidR="002F4FA5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59" w:type="dxa"/>
          </w:tcPr>
          <w:p w14:paraId="64ACF005" w14:textId="4C297EA4" w:rsidR="00FC6AF5" w:rsidRPr="000D054A" w:rsidRDefault="00FC6AF5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categorical </w:t>
            </w:r>
          </w:p>
        </w:tc>
        <w:tc>
          <w:tcPr>
            <w:tcW w:w="2410" w:type="dxa"/>
          </w:tcPr>
          <w:p w14:paraId="5980CDC6" w14:textId="300A1C19" w:rsidR="00FC6AF5" w:rsidRPr="000D054A" w:rsidRDefault="00BB1F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/0 (</w:t>
            </w:r>
            <w:r w:rsidR="00293976">
              <w:rPr>
                <w:rFonts w:ascii="Times New Roman" w:hAnsi="Times New Roman" w:cs="Times New Roman" w:hint="eastAsia"/>
                <w:szCs w:val="21"/>
              </w:rPr>
              <w:t>382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 w:rsidR="00293976">
              <w:rPr>
                <w:rFonts w:ascii="Times New Roman" w:hAnsi="Times New Roman" w:cs="Times New Roman" w:hint="eastAsia"/>
                <w:szCs w:val="21"/>
              </w:rPr>
              <w:t>9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FC6AF5" w:rsidRPr="000D054A" w14:paraId="775F5FC3" w14:textId="77777777" w:rsidTr="005F7513">
        <w:tc>
          <w:tcPr>
            <w:tcW w:w="2410" w:type="dxa"/>
          </w:tcPr>
          <w:p w14:paraId="75C52F62" w14:textId="07B90CA5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bookmarkStart w:id="0" w:name="_Hlk132743287"/>
            <w:r w:rsidRPr="000D054A">
              <w:rPr>
                <w:rFonts w:ascii="Times New Roman" w:hAnsi="Times New Roman" w:cs="Times New Roman"/>
                <w:szCs w:val="21"/>
              </w:rPr>
              <w:t>SBP</w:t>
            </w:r>
            <w:bookmarkEnd w:id="0"/>
            <w:r w:rsidRPr="000D054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85" w:type="dxa"/>
          </w:tcPr>
          <w:p w14:paraId="6856823B" w14:textId="57B5E283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mmHg</w:t>
            </w:r>
          </w:p>
        </w:tc>
        <w:tc>
          <w:tcPr>
            <w:tcW w:w="1559" w:type="dxa"/>
          </w:tcPr>
          <w:p w14:paraId="28B7C8E0" w14:textId="58D98369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2DA20009" w14:textId="7DDF2E1C" w:rsidR="00FC6AF5" w:rsidRPr="000D054A" w:rsidRDefault="008C50A8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8.00 (127.00, 151.00)</w:t>
            </w:r>
          </w:p>
        </w:tc>
      </w:tr>
      <w:tr w:rsidR="00FC6AF5" w:rsidRPr="000D054A" w14:paraId="581BBC32" w14:textId="77777777" w:rsidTr="005F7513">
        <w:tc>
          <w:tcPr>
            <w:tcW w:w="2410" w:type="dxa"/>
          </w:tcPr>
          <w:p w14:paraId="20E9C124" w14:textId="1CCD8D06" w:rsidR="00FC6AF5" w:rsidRPr="00C66E4B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66E4B">
              <w:rPr>
                <w:rFonts w:ascii="Times New Roman" w:hAnsi="Times New Roman" w:cs="Times New Roman"/>
                <w:szCs w:val="21"/>
              </w:rPr>
              <w:t xml:space="preserve">DBP </w:t>
            </w:r>
          </w:p>
        </w:tc>
        <w:tc>
          <w:tcPr>
            <w:tcW w:w="1985" w:type="dxa"/>
          </w:tcPr>
          <w:p w14:paraId="767D1C0D" w14:textId="34F10159" w:rsidR="00FC6AF5" w:rsidRPr="00C66E4B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C66E4B">
              <w:rPr>
                <w:rFonts w:ascii="Times New Roman" w:hAnsi="Times New Roman" w:cs="Times New Roman"/>
                <w:szCs w:val="21"/>
              </w:rPr>
              <w:t>mmHg</w:t>
            </w:r>
          </w:p>
        </w:tc>
        <w:tc>
          <w:tcPr>
            <w:tcW w:w="1559" w:type="dxa"/>
          </w:tcPr>
          <w:p w14:paraId="42A33AF3" w14:textId="2B9338AD" w:rsidR="00FC6AF5" w:rsidRPr="00C66E4B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C66E4B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0B1950F3" w14:textId="7C6503FB" w:rsidR="00FC6AF5" w:rsidRPr="00C66E4B" w:rsidRDefault="00DE1F28" w:rsidP="004E23E3">
            <w:pPr>
              <w:rPr>
                <w:rFonts w:ascii="Times New Roman" w:hAnsi="Times New Roman" w:cs="Times New Roman"/>
                <w:szCs w:val="21"/>
              </w:rPr>
            </w:pPr>
            <w:r w:rsidRPr="00C66E4B">
              <w:rPr>
                <w:rFonts w:ascii="Times New Roman" w:hAnsi="Times New Roman" w:cs="Times New Roman" w:hint="eastAsia"/>
                <w:szCs w:val="21"/>
              </w:rPr>
              <w:t>78.72</w:t>
            </w:r>
            <w:r w:rsidR="00FC6AF5" w:rsidRPr="00C66E4B">
              <w:rPr>
                <w:rFonts w:ascii="Times New Roman" w:hAnsi="Times New Roman" w:cs="Times New Roman"/>
                <w:szCs w:val="21"/>
              </w:rPr>
              <w:t>±</w:t>
            </w:r>
            <w:r w:rsidRPr="00C66E4B">
              <w:rPr>
                <w:rFonts w:ascii="Times New Roman" w:hAnsi="Times New Roman" w:cs="Times New Roman" w:hint="eastAsia"/>
                <w:szCs w:val="21"/>
              </w:rPr>
              <w:t>11.36</w:t>
            </w:r>
          </w:p>
        </w:tc>
      </w:tr>
      <w:tr w:rsidR="00FC6AF5" w:rsidRPr="000D054A" w14:paraId="2078A998" w14:textId="77777777" w:rsidTr="005F7513">
        <w:tc>
          <w:tcPr>
            <w:tcW w:w="2410" w:type="dxa"/>
          </w:tcPr>
          <w:p w14:paraId="508D8D19" w14:textId="0AF9D1DB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Laboratory parameters</w:t>
            </w:r>
          </w:p>
        </w:tc>
        <w:tc>
          <w:tcPr>
            <w:tcW w:w="1985" w:type="dxa"/>
          </w:tcPr>
          <w:p w14:paraId="6E15C26F" w14:textId="77777777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16AE819" w14:textId="38AA0886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5D56F620" w14:textId="77777777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6AF5" w:rsidRPr="000D054A" w14:paraId="722B1485" w14:textId="77777777" w:rsidTr="005F7513">
        <w:tc>
          <w:tcPr>
            <w:tcW w:w="2410" w:type="dxa"/>
          </w:tcPr>
          <w:p w14:paraId="3B0FA2BB" w14:textId="3DCE6AD9" w:rsidR="00FC6AF5" w:rsidRPr="000D054A" w:rsidRDefault="00FC6AF5" w:rsidP="00E638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 xml:space="preserve">HbA1c </w:t>
            </w:r>
          </w:p>
        </w:tc>
        <w:tc>
          <w:tcPr>
            <w:tcW w:w="1985" w:type="dxa"/>
          </w:tcPr>
          <w:p w14:paraId="18DE51C1" w14:textId="611CEA23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559" w:type="dxa"/>
          </w:tcPr>
          <w:p w14:paraId="61E2AE3B" w14:textId="49F1FD0B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50430684" w14:textId="7E4D2908" w:rsidR="00FC6AF5" w:rsidRPr="000D054A" w:rsidRDefault="00DF352F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95 (7.27, 9.90)</w:t>
            </w:r>
          </w:p>
        </w:tc>
      </w:tr>
      <w:tr w:rsidR="00FC6AF5" w:rsidRPr="000D054A" w14:paraId="7EF1344D" w14:textId="77777777" w:rsidTr="005F7513">
        <w:tc>
          <w:tcPr>
            <w:tcW w:w="2410" w:type="dxa"/>
          </w:tcPr>
          <w:p w14:paraId="79BF19B7" w14:textId="399B04A1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rum a</w:t>
            </w:r>
            <w:r w:rsidRPr="000D054A">
              <w:rPr>
                <w:rFonts w:ascii="Times New Roman" w:hAnsi="Times New Roman" w:cs="Times New Roman"/>
                <w:szCs w:val="21"/>
              </w:rPr>
              <w:t xml:space="preserve">lbumin </w:t>
            </w:r>
          </w:p>
        </w:tc>
        <w:tc>
          <w:tcPr>
            <w:tcW w:w="1985" w:type="dxa"/>
          </w:tcPr>
          <w:p w14:paraId="40C3512C" w14:textId="662DAEFA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g/L</w:t>
            </w:r>
          </w:p>
        </w:tc>
        <w:tc>
          <w:tcPr>
            <w:tcW w:w="1559" w:type="dxa"/>
          </w:tcPr>
          <w:p w14:paraId="334A74CC" w14:textId="638571AD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4A6F7E91" w14:textId="7C86E9AC" w:rsidR="00FC6AF5" w:rsidRPr="000D054A" w:rsidRDefault="00DF352F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.50 (36.70, 39.90)</w:t>
            </w:r>
          </w:p>
        </w:tc>
      </w:tr>
      <w:tr w:rsidR="00FC6AF5" w:rsidRPr="000D054A" w14:paraId="0C334F47" w14:textId="77777777" w:rsidTr="005F7513">
        <w:tc>
          <w:tcPr>
            <w:tcW w:w="2410" w:type="dxa"/>
          </w:tcPr>
          <w:p w14:paraId="06706B7B" w14:textId="64625DAC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054A">
              <w:rPr>
                <w:rFonts w:ascii="Times New Roman" w:hAnsi="Times New Roman" w:cs="Times New Roman"/>
                <w:szCs w:val="21"/>
              </w:rPr>
              <w:t>DBiL</w:t>
            </w:r>
            <w:proofErr w:type="spellEnd"/>
            <w:r w:rsidRPr="000D054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85" w:type="dxa"/>
          </w:tcPr>
          <w:p w14:paraId="4CE29094" w14:textId="12F89CB4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054A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0D054A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559" w:type="dxa"/>
          </w:tcPr>
          <w:p w14:paraId="21D80AC1" w14:textId="1166DC28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78214302" w14:textId="20C3C444" w:rsidR="00FC6AF5" w:rsidRPr="000D054A" w:rsidRDefault="00545610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0 (3.20, 5.30)</w:t>
            </w:r>
          </w:p>
        </w:tc>
      </w:tr>
      <w:tr w:rsidR="00FC6AF5" w:rsidRPr="000D054A" w14:paraId="2B69DD5D" w14:textId="77777777" w:rsidTr="005F7513">
        <w:tc>
          <w:tcPr>
            <w:tcW w:w="2410" w:type="dxa"/>
          </w:tcPr>
          <w:p w14:paraId="277501E1" w14:textId="07917DA5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054A">
              <w:rPr>
                <w:rFonts w:ascii="Times New Roman" w:hAnsi="Times New Roman" w:cs="Times New Roman"/>
                <w:szCs w:val="21"/>
              </w:rPr>
              <w:t>TBiL</w:t>
            </w:r>
            <w:proofErr w:type="spellEnd"/>
            <w:r w:rsidRPr="000D054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85" w:type="dxa"/>
          </w:tcPr>
          <w:p w14:paraId="3AECD48F" w14:textId="6310F819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054A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0D054A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559" w:type="dxa"/>
          </w:tcPr>
          <w:p w14:paraId="4ED5D939" w14:textId="3218A9FF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7CFB3A4B" w14:textId="369F9460" w:rsidR="00FC6AF5" w:rsidRPr="000D054A" w:rsidRDefault="00545610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30 (8.30, 14.40)</w:t>
            </w:r>
          </w:p>
        </w:tc>
      </w:tr>
      <w:tr w:rsidR="00FC6AF5" w:rsidRPr="000D054A" w14:paraId="00126997" w14:textId="77777777" w:rsidTr="005F7513">
        <w:tc>
          <w:tcPr>
            <w:tcW w:w="2410" w:type="dxa"/>
          </w:tcPr>
          <w:p w14:paraId="2367AD2E" w14:textId="257B609F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 xml:space="preserve">ALT </w:t>
            </w:r>
          </w:p>
        </w:tc>
        <w:tc>
          <w:tcPr>
            <w:tcW w:w="1985" w:type="dxa"/>
          </w:tcPr>
          <w:p w14:paraId="57292456" w14:textId="13C3E74A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U/L</w:t>
            </w:r>
          </w:p>
        </w:tc>
        <w:tc>
          <w:tcPr>
            <w:tcW w:w="1559" w:type="dxa"/>
          </w:tcPr>
          <w:p w14:paraId="5B6B87AA" w14:textId="773E6FB4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47406950" w14:textId="53F80DFE" w:rsidR="00FC6AF5" w:rsidRPr="000D054A" w:rsidRDefault="00EB1A0C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.20 (13.70, 29.10)</w:t>
            </w:r>
          </w:p>
        </w:tc>
      </w:tr>
      <w:tr w:rsidR="00FC6AF5" w:rsidRPr="000D054A" w14:paraId="6D78DD2D" w14:textId="77777777" w:rsidTr="005F7513">
        <w:tc>
          <w:tcPr>
            <w:tcW w:w="2410" w:type="dxa"/>
          </w:tcPr>
          <w:p w14:paraId="5D696673" w14:textId="07CFD914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 xml:space="preserve">AST </w:t>
            </w:r>
          </w:p>
        </w:tc>
        <w:tc>
          <w:tcPr>
            <w:tcW w:w="1985" w:type="dxa"/>
          </w:tcPr>
          <w:p w14:paraId="71E87252" w14:textId="39E7FD9D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U/L</w:t>
            </w:r>
          </w:p>
        </w:tc>
        <w:tc>
          <w:tcPr>
            <w:tcW w:w="1559" w:type="dxa"/>
          </w:tcPr>
          <w:p w14:paraId="2F8C2425" w14:textId="315044F4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2E5362CE" w14:textId="443B49D5" w:rsidR="00FC6AF5" w:rsidRPr="000D054A" w:rsidRDefault="006646D8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50 (13.40, 21.60)</w:t>
            </w:r>
          </w:p>
        </w:tc>
      </w:tr>
      <w:tr w:rsidR="00FC6AF5" w:rsidRPr="000D054A" w14:paraId="6736E034" w14:textId="77777777" w:rsidTr="005F7513">
        <w:tc>
          <w:tcPr>
            <w:tcW w:w="2410" w:type="dxa"/>
          </w:tcPr>
          <w:p w14:paraId="50C9E7C8" w14:textId="3E0EB3F5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 xml:space="preserve">SUN </w:t>
            </w:r>
          </w:p>
        </w:tc>
        <w:tc>
          <w:tcPr>
            <w:tcW w:w="1985" w:type="dxa"/>
          </w:tcPr>
          <w:p w14:paraId="4E374532" w14:textId="08A55AC4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mmol/L</w:t>
            </w:r>
          </w:p>
        </w:tc>
        <w:tc>
          <w:tcPr>
            <w:tcW w:w="1559" w:type="dxa"/>
          </w:tcPr>
          <w:p w14:paraId="6CCDC330" w14:textId="6F720227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2CC5F8FB" w14:textId="36EE8962" w:rsidR="00FC6AF5" w:rsidRPr="000D054A" w:rsidRDefault="00C51899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60 (4.70, 7.10)</w:t>
            </w:r>
          </w:p>
        </w:tc>
      </w:tr>
      <w:tr w:rsidR="00FC6AF5" w:rsidRPr="000D054A" w14:paraId="6845C8FD" w14:textId="77777777" w:rsidTr="005F7513">
        <w:tc>
          <w:tcPr>
            <w:tcW w:w="2410" w:type="dxa"/>
          </w:tcPr>
          <w:p w14:paraId="3F4424E0" w14:textId="78F802DC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054A">
              <w:rPr>
                <w:rFonts w:ascii="Times New Roman" w:hAnsi="Times New Roman" w:cs="Times New Roman"/>
                <w:szCs w:val="21"/>
              </w:rPr>
              <w:t>Scr</w:t>
            </w:r>
            <w:proofErr w:type="spellEnd"/>
            <w:r w:rsidRPr="000D054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85" w:type="dxa"/>
          </w:tcPr>
          <w:p w14:paraId="281F2550" w14:textId="6E1EA2CD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054A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0D054A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559" w:type="dxa"/>
          </w:tcPr>
          <w:p w14:paraId="34477420" w14:textId="03C9973F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343EC5CB" w14:textId="6A6D6CA1" w:rsidR="00FC6AF5" w:rsidRPr="000D054A" w:rsidRDefault="00D303D0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9.00 (60.00, 83.00)</w:t>
            </w:r>
          </w:p>
        </w:tc>
      </w:tr>
      <w:tr w:rsidR="00FC6AF5" w:rsidRPr="000D054A" w14:paraId="7FE1483C" w14:textId="77777777" w:rsidTr="005F7513">
        <w:tc>
          <w:tcPr>
            <w:tcW w:w="2410" w:type="dxa"/>
          </w:tcPr>
          <w:p w14:paraId="4D9DC2CA" w14:textId="166AF932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 xml:space="preserve">eGFR </w:t>
            </w:r>
          </w:p>
        </w:tc>
        <w:tc>
          <w:tcPr>
            <w:tcW w:w="1985" w:type="dxa"/>
          </w:tcPr>
          <w:p w14:paraId="3BF503A5" w14:textId="2E56F9C3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ml/min/1.73m</w:t>
            </w:r>
            <w:r w:rsidRPr="000D054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3846A776" w14:textId="67BBEFC6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099318D0" w14:textId="6B58C191" w:rsidR="00FC6AF5" w:rsidRPr="000D054A" w:rsidRDefault="001061FA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.88 (78.03, 99.01)</w:t>
            </w:r>
          </w:p>
        </w:tc>
      </w:tr>
      <w:tr w:rsidR="00FC6AF5" w:rsidRPr="000D054A" w14:paraId="5BB038A2" w14:textId="77777777" w:rsidTr="005F7513">
        <w:tc>
          <w:tcPr>
            <w:tcW w:w="2410" w:type="dxa"/>
          </w:tcPr>
          <w:p w14:paraId="583C70C5" w14:textId="327F877B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 xml:space="preserve">SUA </w:t>
            </w:r>
          </w:p>
        </w:tc>
        <w:tc>
          <w:tcPr>
            <w:tcW w:w="1985" w:type="dxa"/>
          </w:tcPr>
          <w:p w14:paraId="3C652CEB" w14:textId="3452AC7F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054A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0D054A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559" w:type="dxa"/>
          </w:tcPr>
          <w:p w14:paraId="21BF0DC2" w14:textId="2FEA7F5C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397F9D4D" w14:textId="7BFBFC6C" w:rsidR="00FC6AF5" w:rsidRPr="000D054A" w:rsidRDefault="00D428EF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8.00 (271.00, 375.00)</w:t>
            </w:r>
          </w:p>
        </w:tc>
      </w:tr>
      <w:tr w:rsidR="00FC6AF5" w:rsidRPr="000D054A" w14:paraId="25202EAB" w14:textId="77777777" w:rsidTr="005F7513">
        <w:tc>
          <w:tcPr>
            <w:tcW w:w="2410" w:type="dxa"/>
          </w:tcPr>
          <w:p w14:paraId="12799817" w14:textId="2030AAE6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 xml:space="preserve">FBG </w:t>
            </w:r>
          </w:p>
        </w:tc>
        <w:tc>
          <w:tcPr>
            <w:tcW w:w="1985" w:type="dxa"/>
          </w:tcPr>
          <w:p w14:paraId="0F52DE6A" w14:textId="703F7D9F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mmol/L</w:t>
            </w:r>
          </w:p>
        </w:tc>
        <w:tc>
          <w:tcPr>
            <w:tcW w:w="1559" w:type="dxa"/>
          </w:tcPr>
          <w:p w14:paraId="5DCC59C9" w14:textId="5224ACA2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039D4D0A" w14:textId="5FAAC8E0" w:rsidR="00FC6AF5" w:rsidRPr="000D054A" w:rsidRDefault="00BB645F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69 (5.26, 8.72)</w:t>
            </w:r>
          </w:p>
        </w:tc>
      </w:tr>
      <w:tr w:rsidR="00FC6AF5" w:rsidRPr="000D054A" w14:paraId="4F9072C6" w14:textId="77777777" w:rsidTr="005F7513">
        <w:tc>
          <w:tcPr>
            <w:tcW w:w="2410" w:type="dxa"/>
          </w:tcPr>
          <w:p w14:paraId="5EAB2252" w14:textId="2C29A746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 xml:space="preserve">TC </w:t>
            </w:r>
          </w:p>
        </w:tc>
        <w:tc>
          <w:tcPr>
            <w:tcW w:w="1985" w:type="dxa"/>
          </w:tcPr>
          <w:p w14:paraId="095013BE" w14:textId="4A92D649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mmol/L</w:t>
            </w:r>
          </w:p>
        </w:tc>
        <w:tc>
          <w:tcPr>
            <w:tcW w:w="1559" w:type="dxa"/>
          </w:tcPr>
          <w:p w14:paraId="66509993" w14:textId="63FFB63D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3D208AEC" w14:textId="73ADA5E8" w:rsidR="00FC6AF5" w:rsidRPr="000D054A" w:rsidRDefault="0023198F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43 (3.61, 5.18)</w:t>
            </w:r>
          </w:p>
        </w:tc>
      </w:tr>
      <w:tr w:rsidR="00FC6AF5" w:rsidRPr="000D054A" w14:paraId="7C2E5E75" w14:textId="77777777" w:rsidTr="005F7513">
        <w:tc>
          <w:tcPr>
            <w:tcW w:w="2410" w:type="dxa"/>
          </w:tcPr>
          <w:p w14:paraId="738FFB28" w14:textId="70CAB90A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 xml:space="preserve">TG </w:t>
            </w:r>
          </w:p>
        </w:tc>
        <w:tc>
          <w:tcPr>
            <w:tcW w:w="1985" w:type="dxa"/>
          </w:tcPr>
          <w:p w14:paraId="2FD66EEF" w14:textId="2FC74ED5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mmol/L</w:t>
            </w:r>
          </w:p>
        </w:tc>
        <w:tc>
          <w:tcPr>
            <w:tcW w:w="1559" w:type="dxa"/>
          </w:tcPr>
          <w:p w14:paraId="75A31694" w14:textId="63FF37DF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0CA61F15" w14:textId="20B2579D" w:rsidR="00FC6AF5" w:rsidRPr="000D054A" w:rsidRDefault="00654E66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3 (0.87, 1.95)</w:t>
            </w:r>
          </w:p>
        </w:tc>
      </w:tr>
      <w:tr w:rsidR="00FC6AF5" w:rsidRPr="000D054A" w14:paraId="1878FF7F" w14:textId="77777777" w:rsidTr="005F7513">
        <w:tc>
          <w:tcPr>
            <w:tcW w:w="2410" w:type="dxa"/>
          </w:tcPr>
          <w:p w14:paraId="19EA98E8" w14:textId="1D4EBD8E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 xml:space="preserve">HDL-C </w:t>
            </w:r>
          </w:p>
        </w:tc>
        <w:tc>
          <w:tcPr>
            <w:tcW w:w="1985" w:type="dxa"/>
          </w:tcPr>
          <w:p w14:paraId="2260D0F0" w14:textId="0EFFDF55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mmol/L</w:t>
            </w:r>
          </w:p>
        </w:tc>
        <w:tc>
          <w:tcPr>
            <w:tcW w:w="1559" w:type="dxa"/>
          </w:tcPr>
          <w:p w14:paraId="57F8B899" w14:textId="510F4D90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7BCEA7E2" w14:textId="56B4B16F" w:rsidR="00FC6AF5" w:rsidRPr="000D054A" w:rsidRDefault="004264BD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1 (0.90, 1.18)</w:t>
            </w:r>
          </w:p>
        </w:tc>
      </w:tr>
      <w:tr w:rsidR="00FC6AF5" w:rsidRPr="000D054A" w14:paraId="54A9A4F2" w14:textId="77777777" w:rsidTr="005F7513">
        <w:tc>
          <w:tcPr>
            <w:tcW w:w="2410" w:type="dxa"/>
          </w:tcPr>
          <w:p w14:paraId="74EE6474" w14:textId="1E542651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 xml:space="preserve">LDL-C </w:t>
            </w:r>
          </w:p>
        </w:tc>
        <w:tc>
          <w:tcPr>
            <w:tcW w:w="1985" w:type="dxa"/>
          </w:tcPr>
          <w:p w14:paraId="5D72541E" w14:textId="4B5BDDAD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mmol/L</w:t>
            </w:r>
          </w:p>
        </w:tc>
        <w:tc>
          <w:tcPr>
            <w:tcW w:w="1559" w:type="dxa"/>
          </w:tcPr>
          <w:p w14:paraId="7890B49E" w14:textId="531F6833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626E029D" w14:textId="1637D500" w:rsidR="00FC6AF5" w:rsidRPr="000D054A" w:rsidRDefault="0056250B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68 (1.96, 3.36)</w:t>
            </w:r>
          </w:p>
        </w:tc>
      </w:tr>
      <w:tr w:rsidR="00FC6AF5" w:rsidRPr="000D054A" w14:paraId="5C2B9AB3" w14:textId="77777777" w:rsidTr="005F7513">
        <w:tc>
          <w:tcPr>
            <w:tcW w:w="2410" w:type="dxa"/>
          </w:tcPr>
          <w:p w14:paraId="6C97ABF4" w14:textId="452C01AE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D-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0D054A">
              <w:rPr>
                <w:rFonts w:ascii="Times New Roman" w:hAnsi="Times New Roman" w:cs="Times New Roman"/>
                <w:szCs w:val="21"/>
              </w:rPr>
              <w:t xml:space="preserve">imer </w:t>
            </w:r>
          </w:p>
        </w:tc>
        <w:tc>
          <w:tcPr>
            <w:tcW w:w="1985" w:type="dxa"/>
          </w:tcPr>
          <w:p w14:paraId="77C97F42" w14:textId="1B769E4B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mg/L</w:t>
            </w:r>
          </w:p>
        </w:tc>
        <w:tc>
          <w:tcPr>
            <w:tcW w:w="1559" w:type="dxa"/>
          </w:tcPr>
          <w:p w14:paraId="11AC8F07" w14:textId="76ED5307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23F7BBDD" w14:textId="2D1DB005" w:rsidR="00FC6AF5" w:rsidRPr="000D054A" w:rsidRDefault="000D2F5C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 (0.22, 0.35)</w:t>
            </w:r>
          </w:p>
        </w:tc>
      </w:tr>
      <w:tr w:rsidR="00FC6AF5" w:rsidRPr="000D054A" w14:paraId="2D1DF947" w14:textId="77777777" w:rsidTr="005F7513">
        <w:tc>
          <w:tcPr>
            <w:tcW w:w="2410" w:type="dxa"/>
          </w:tcPr>
          <w:p w14:paraId="0FDA9E45" w14:textId="0764E82F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 xml:space="preserve">CRP </w:t>
            </w:r>
          </w:p>
        </w:tc>
        <w:tc>
          <w:tcPr>
            <w:tcW w:w="1985" w:type="dxa"/>
          </w:tcPr>
          <w:p w14:paraId="681A8E21" w14:textId="0F533D57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mg/L</w:t>
            </w:r>
          </w:p>
        </w:tc>
        <w:tc>
          <w:tcPr>
            <w:tcW w:w="1559" w:type="dxa"/>
          </w:tcPr>
          <w:p w14:paraId="50F67D5B" w14:textId="09971FF8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1B33E00E" w14:textId="461F5E8E" w:rsidR="00FC6AF5" w:rsidRPr="000D054A" w:rsidRDefault="00850045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0 (0.50, 0.50)</w:t>
            </w:r>
          </w:p>
        </w:tc>
      </w:tr>
      <w:tr w:rsidR="00FC6AF5" w:rsidRPr="000D054A" w14:paraId="1F2211F6" w14:textId="77777777" w:rsidTr="005F7513">
        <w:tc>
          <w:tcPr>
            <w:tcW w:w="2410" w:type="dxa"/>
          </w:tcPr>
          <w:p w14:paraId="447BF8BE" w14:textId="07DAFC4E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 xml:space="preserve">Neutrophils count </w:t>
            </w:r>
          </w:p>
        </w:tc>
        <w:tc>
          <w:tcPr>
            <w:tcW w:w="1985" w:type="dxa"/>
          </w:tcPr>
          <w:p w14:paraId="62770584" w14:textId="6F1468EE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10</w:t>
            </w:r>
            <w:r w:rsidRPr="000D054A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0D054A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559" w:type="dxa"/>
          </w:tcPr>
          <w:p w14:paraId="63025894" w14:textId="05B21A48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6C0D1183" w14:textId="58C72C2F" w:rsidR="00FC6AF5" w:rsidRPr="000D054A" w:rsidRDefault="00850045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35 (2.56, 4.09)</w:t>
            </w:r>
          </w:p>
        </w:tc>
      </w:tr>
      <w:tr w:rsidR="00FC6AF5" w:rsidRPr="000D054A" w14:paraId="27005E50" w14:textId="77777777" w:rsidTr="005F7513">
        <w:tc>
          <w:tcPr>
            <w:tcW w:w="2410" w:type="dxa"/>
          </w:tcPr>
          <w:p w14:paraId="7917D451" w14:textId="05E39BC1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 xml:space="preserve">Lymphocyte count </w:t>
            </w:r>
          </w:p>
        </w:tc>
        <w:tc>
          <w:tcPr>
            <w:tcW w:w="1985" w:type="dxa"/>
          </w:tcPr>
          <w:p w14:paraId="3ABB9D21" w14:textId="398D8993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10</w:t>
            </w:r>
            <w:r w:rsidRPr="000D054A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0D054A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559" w:type="dxa"/>
          </w:tcPr>
          <w:p w14:paraId="22393258" w14:textId="1CA6DD94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074D2AD2" w14:textId="04F90CCF" w:rsidR="00FC6AF5" w:rsidRPr="000D054A" w:rsidRDefault="00850045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2 (1.56, 2.37)</w:t>
            </w:r>
          </w:p>
        </w:tc>
      </w:tr>
      <w:tr w:rsidR="00FC6AF5" w:rsidRPr="000D054A" w14:paraId="7CC81074" w14:textId="77777777" w:rsidTr="005F7513">
        <w:tc>
          <w:tcPr>
            <w:tcW w:w="2410" w:type="dxa"/>
          </w:tcPr>
          <w:p w14:paraId="72AE8432" w14:textId="4540D6E8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NLR</w:t>
            </w:r>
          </w:p>
        </w:tc>
        <w:tc>
          <w:tcPr>
            <w:tcW w:w="1985" w:type="dxa"/>
          </w:tcPr>
          <w:p w14:paraId="573083DE" w14:textId="77777777" w:rsidR="00FC6AF5" w:rsidRPr="008548D7" w:rsidRDefault="00FC6A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C126E79" w14:textId="488F2AB1" w:rsidR="00FC6AF5" w:rsidRPr="000D054A" w:rsidRDefault="00FC6AF5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5A24D89E" w14:textId="7993F60A" w:rsidR="00FC6AF5" w:rsidRPr="000D054A" w:rsidRDefault="008500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7 (1.28, 2.15)</w:t>
            </w:r>
          </w:p>
        </w:tc>
      </w:tr>
      <w:tr w:rsidR="00FC6AF5" w:rsidRPr="000D054A" w14:paraId="578410DC" w14:textId="77777777" w:rsidTr="005F7513">
        <w:tc>
          <w:tcPr>
            <w:tcW w:w="2410" w:type="dxa"/>
          </w:tcPr>
          <w:p w14:paraId="0BCA6839" w14:textId="1EFEB521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1C0F36">
              <w:rPr>
                <w:rFonts w:ascii="Times New Roman" w:hAnsi="Times New Roman" w:cs="Times New Roman"/>
                <w:szCs w:val="21"/>
              </w:rPr>
              <w:t>latelet coun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85" w:type="dxa"/>
          </w:tcPr>
          <w:p w14:paraId="59ABC558" w14:textId="317435BE" w:rsidR="00FC6AF5" w:rsidRPr="008548D7" w:rsidRDefault="00FC6AF5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10</w:t>
            </w:r>
            <w:r w:rsidRPr="000D054A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0D054A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559" w:type="dxa"/>
          </w:tcPr>
          <w:p w14:paraId="6F0CF9BE" w14:textId="37659D6C" w:rsidR="00FC6AF5" w:rsidRPr="000D054A" w:rsidRDefault="00FC6AF5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5FD5E036" w14:textId="1054529A" w:rsidR="00FC6AF5" w:rsidRPr="000D054A" w:rsidRDefault="008500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9.00 (181.00, 245.00)</w:t>
            </w:r>
          </w:p>
        </w:tc>
      </w:tr>
      <w:tr w:rsidR="00FC6AF5" w:rsidRPr="000D054A" w14:paraId="2FD7679A" w14:textId="77777777" w:rsidTr="005F7513">
        <w:tc>
          <w:tcPr>
            <w:tcW w:w="2410" w:type="dxa"/>
          </w:tcPr>
          <w:p w14:paraId="72112779" w14:textId="2C777A8C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 xml:space="preserve">25-OH </w:t>
            </w:r>
            <w:proofErr w:type="spellStart"/>
            <w:r w:rsidRPr="000D054A">
              <w:rPr>
                <w:rFonts w:ascii="Times New Roman" w:hAnsi="Times New Roman" w:cs="Times New Roman"/>
                <w:szCs w:val="21"/>
              </w:rPr>
              <w:t>VitD</w:t>
            </w:r>
            <w:proofErr w:type="spellEnd"/>
            <w:r w:rsidRPr="000D054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85" w:type="dxa"/>
          </w:tcPr>
          <w:p w14:paraId="0525FECA" w14:textId="4117B553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ng/mL</w:t>
            </w:r>
          </w:p>
        </w:tc>
        <w:tc>
          <w:tcPr>
            <w:tcW w:w="1559" w:type="dxa"/>
          </w:tcPr>
          <w:p w14:paraId="17243BB4" w14:textId="5054F8E6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64132DD9" w14:textId="6901CC34" w:rsidR="00FC6AF5" w:rsidRPr="000D054A" w:rsidRDefault="00135FF2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.30 (14.19, 24.08)</w:t>
            </w:r>
          </w:p>
        </w:tc>
      </w:tr>
      <w:tr w:rsidR="00FC6AF5" w:rsidRPr="000D054A" w14:paraId="43412223" w14:textId="77777777" w:rsidTr="005F7513">
        <w:tc>
          <w:tcPr>
            <w:tcW w:w="2410" w:type="dxa"/>
          </w:tcPr>
          <w:p w14:paraId="4DA0DBF3" w14:textId="7EA5123D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NSE</w:t>
            </w:r>
          </w:p>
        </w:tc>
        <w:tc>
          <w:tcPr>
            <w:tcW w:w="1985" w:type="dxa"/>
          </w:tcPr>
          <w:p w14:paraId="71B56975" w14:textId="3A636956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ng/mL</w:t>
            </w:r>
          </w:p>
        </w:tc>
        <w:tc>
          <w:tcPr>
            <w:tcW w:w="1559" w:type="dxa"/>
          </w:tcPr>
          <w:p w14:paraId="2F22DA03" w14:textId="66DD6007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67126BAC" w14:textId="13EE4C6A" w:rsidR="00FC6AF5" w:rsidRPr="000D054A" w:rsidRDefault="00B22C35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90 (13.20, 17.00)</w:t>
            </w:r>
          </w:p>
        </w:tc>
      </w:tr>
      <w:tr w:rsidR="00FC6AF5" w:rsidRPr="000D054A" w14:paraId="229558B5" w14:textId="77777777" w:rsidTr="005F7513">
        <w:tc>
          <w:tcPr>
            <w:tcW w:w="2410" w:type="dxa"/>
          </w:tcPr>
          <w:p w14:paraId="34C77B2C" w14:textId="1DB9B602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 xml:space="preserve">Fasting insulin </w:t>
            </w:r>
          </w:p>
        </w:tc>
        <w:tc>
          <w:tcPr>
            <w:tcW w:w="1985" w:type="dxa"/>
          </w:tcPr>
          <w:p w14:paraId="075BAD6C" w14:textId="48BAFB56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054A">
              <w:rPr>
                <w:rFonts w:ascii="Times New Roman" w:hAnsi="Times New Roman" w:cs="Times New Roman"/>
                <w:szCs w:val="21"/>
              </w:rPr>
              <w:t>mU</w:t>
            </w:r>
            <w:proofErr w:type="spellEnd"/>
            <w:r w:rsidRPr="000D054A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559" w:type="dxa"/>
          </w:tcPr>
          <w:p w14:paraId="63CD1462" w14:textId="55B9C987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4D93E5CB" w14:textId="4119A2B9" w:rsidR="00FC6AF5" w:rsidRPr="000D054A" w:rsidRDefault="00B22C35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63 (2.94, 10.22)</w:t>
            </w:r>
          </w:p>
        </w:tc>
      </w:tr>
      <w:tr w:rsidR="00FC6AF5" w:rsidRPr="000D054A" w14:paraId="10DF4BEF" w14:textId="77777777" w:rsidTr="005F7513">
        <w:tc>
          <w:tcPr>
            <w:tcW w:w="2410" w:type="dxa"/>
          </w:tcPr>
          <w:p w14:paraId="415DD1D6" w14:textId="78882A56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 xml:space="preserve">Fasting C-peptide </w:t>
            </w:r>
          </w:p>
        </w:tc>
        <w:tc>
          <w:tcPr>
            <w:tcW w:w="1985" w:type="dxa"/>
          </w:tcPr>
          <w:p w14:paraId="47E5DB47" w14:textId="03A172A4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ng/mL</w:t>
            </w:r>
          </w:p>
        </w:tc>
        <w:tc>
          <w:tcPr>
            <w:tcW w:w="1559" w:type="dxa"/>
          </w:tcPr>
          <w:p w14:paraId="4747D2D0" w14:textId="537529D7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296F47C3" w14:textId="69D9F3F5" w:rsidR="00FC6AF5" w:rsidRPr="000D054A" w:rsidRDefault="00B22C35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2 (1.17, 2.49)</w:t>
            </w:r>
          </w:p>
        </w:tc>
      </w:tr>
      <w:tr w:rsidR="00FC6AF5" w:rsidRPr="000D054A" w14:paraId="1CBC8939" w14:textId="77777777" w:rsidTr="005F7513">
        <w:tc>
          <w:tcPr>
            <w:tcW w:w="2410" w:type="dxa"/>
          </w:tcPr>
          <w:p w14:paraId="6170C326" w14:textId="1ACD2D9D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 xml:space="preserve">Ferritin </w:t>
            </w:r>
          </w:p>
        </w:tc>
        <w:tc>
          <w:tcPr>
            <w:tcW w:w="1985" w:type="dxa"/>
          </w:tcPr>
          <w:p w14:paraId="7CD8F833" w14:textId="0501F7E4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ng/mL</w:t>
            </w:r>
          </w:p>
        </w:tc>
        <w:tc>
          <w:tcPr>
            <w:tcW w:w="1559" w:type="dxa"/>
          </w:tcPr>
          <w:p w14:paraId="3DFB72E7" w14:textId="50D3093A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7273E98C" w14:textId="77B7F0AD" w:rsidR="00FC6AF5" w:rsidRPr="000D054A" w:rsidRDefault="00B22C35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0.00 (151.00, 272.00)</w:t>
            </w:r>
          </w:p>
        </w:tc>
      </w:tr>
      <w:tr w:rsidR="00FC6AF5" w:rsidRPr="000D054A" w14:paraId="50AFDB2D" w14:textId="77777777" w:rsidTr="005F7513">
        <w:tc>
          <w:tcPr>
            <w:tcW w:w="2410" w:type="dxa"/>
          </w:tcPr>
          <w:p w14:paraId="0DC0689A" w14:textId="6EEE5C1D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Urinary microalbumin</w:t>
            </w:r>
          </w:p>
        </w:tc>
        <w:tc>
          <w:tcPr>
            <w:tcW w:w="1985" w:type="dxa"/>
          </w:tcPr>
          <w:p w14:paraId="3C5CA72C" w14:textId="5D60AE90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mg/L</w:t>
            </w:r>
          </w:p>
        </w:tc>
        <w:tc>
          <w:tcPr>
            <w:tcW w:w="1559" w:type="dxa"/>
          </w:tcPr>
          <w:p w14:paraId="2979A706" w14:textId="4B15D408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3B096B2B" w14:textId="108BE5A4" w:rsidR="00FC6AF5" w:rsidRPr="000D054A" w:rsidRDefault="00B31D53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00 (6.60, 26.10)</w:t>
            </w:r>
          </w:p>
        </w:tc>
      </w:tr>
      <w:tr w:rsidR="00FC6AF5" w:rsidRPr="000D054A" w14:paraId="2516EF37" w14:textId="77777777" w:rsidTr="005F7513">
        <w:tc>
          <w:tcPr>
            <w:tcW w:w="2410" w:type="dxa"/>
          </w:tcPr>
          <w:p w14:paraId="149D9BE0" w14:textId="73953376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 xml:space="preserve">Urinary creatinine </w:t>
            </w:r>
          </w:p>
        </w:tc>
        <w:tc>
          <w:tcPr>
            <w:tcW w:w="1985" w:type="dxa"/>
          </w:tcPr>
          <w:p w14:paraId="3657DB7E" w14:textId="7FC948EA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mmol/L</w:t>
            </w:r>
          </w:p>
        </w:tc>
        <w:tc>
          <w:tcPr>
            <w:tcW w:w="1559" w:type="dxa"/>
          </w:tcPr>
          <w:p w14:paraId="7D719CEA" w14:textId="1F740835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0A9DB439" w14:textId="69D199F6" w:rsidR="00FC6AF5" w:rsidRPr="000D054A" w:rsidRDefault="00B31D53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24 (4.91, 9.88)</w:t>
            </w:r>
          </w:p>
        </w:tc>
      </w:tr>
      <w:tr w:rsidR="00FC6AF5" w:rsidRPr="000D054A" w14:paraId="50358F09" w14:textId="77777777" w:rsidTr="005F7513">
        <w:tc>
          <w:tcPr>
            <w:tcW w:w="2410" w:type="dxa"/>
          </w:tcPr>
          <w:p w14:paraId="7BE3DDB4" w14:textId="3DE42CEE" w:rsidR="00FC6AF5" w:rsidRPr="000D054A" w:rsidRDefault="00FC6AF5" w:rsidP="00FC7E4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 xml:space="preserve">UACR </w:t>
            </w:r>
          </w:p>
        </w:tc>
        <w:tc>
          <w:tcPr>
            <w:tcW w:w="1985" w:type="dxa"/>
          </w:tcPr>
          <w:p w14:paraId="176222DB" w14:textId="118A40DE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mg/g</w:t>
            </w:r>
          </w:p>
        </w:tc>
        <w:tc>
          <w:tcPr>
            <w:tcW w:w="1559" w:type="dxa"/>
          </w:tcPr>
          <w:p w14:paraId="6FBD4297" w14:textId="416B8FCD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 xml:space="preserve">numerical </w:t>
            </w:r>
          </w:p>
        </w:tc>
        <w:tc>
          <w:tcPr>
            <w:tcW w:w="2410" w:type="dxa"/>
          </w:tcPr>
          <w:p w14:paraId="4AB092F7" w14:textId="73CC16C1" w:rsidR="00B31D53" w:rsidRPr="000D054A" w:rsidRDefault="00B31D53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97 (7.68, 30.47)</w:t>
            </w:r>
          </w:p>
        </w:tc>
      </w:tr>
      <w:tr w:rsidR="00FC6AF5" w:rsidRPr="000D054A" w14:paraId="2F3F6364" w14:textId="77777777" w:rsidTr="005F7513">
        <w:tc>
          <w:tcPr>
            <w:tcW w:w="2410" w:type="dxa"/>
            <w:tcBorders>
              <w:bottom w:val="single" w:sz="4" w:space="0" w:color="auto"/>
            </w:tcBorders>
          </w:tcPr>
          <w:p w14:paraId="1C7BBAA6" w14:textId="0E4196A1" w:rsidR="00FC6AF5" w:rsidRPr="000D054A" w:rsidRDefault="00FC6AF5" w:rsidP="00E63824">
            <w:pPr>
              <w:rPr>
                <w:rFonts w:ascii="Times New Roman" w:hAnsi="Times New Roman" w:cs="Times New Roman"/>
                <w:szCs w:val="21"/>
              </w:rPr>
            </w:pPr>
            <w:r w:rsidRPr="000D054A">
              <w:rPr>
                <w:rFonts w:ascii="Times New Roman" w:hAnsi="Times New Roman" w:cs="Times New Roman"/>
                <w:szCs w:val="21"/>
              </w:rPr>
              <w:t>Carotid stenosi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DD49BE4" w14:textId="3FB1B1CC" w:rsidR="00FC6AF5" w:rsidRPr="008548D7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No=0, </w:t>
            </w:r>
            <w:r w:rsidRPr="000D054A">
              <w:rPr>
                <w:rFonts w:ascii="Times New Roman" w:hAnsi="Times New Roman" w:cs="Times New Roman"/>
                <w:szCs w:val="21"/>
              </w:rPr>
              <w:t>&lt;50%</w:t>
            </w:r>
            <w:r>
              <w:rPr>
                <w:rFonts w:ascii="Times New Roman" w:hAnsi="Times New Roman" w:cs="Times New Roman" w:hint="eastAsia"/>
                <w:szCs w:val="21"/>
              </w:rPr>
              <w:t>=1,</w:t>
            </w:r>
            <w:r w:rsidRPr="000D054A">
              <w:rPr>
                <w:rFonts w:ascii="Times New Roman" w:hAnsi="Times New Roman" w:cs="Times New Roman"/>
                <w:szCs w:val="21"/>
              </w:rPr>
              <w:t xml:space="preserve"> ≥50%</w:t>
            </w:r>
            <w:r>
              <w:rPr>
                <w:rFonts w:ascii="Times New Roman" w:hAnsi="Times New Roman" w:cs="Times New Roman" w:hint="eastAsia"/>
                <w:szCs w:val="21"/>
              </w:rPr>
              <w:t>=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B43FDB" w14:textId="69F81037" w:rsidR="00FC6AF5" w:rsidRPr="000D054A" w:rsidRDefault="00FC6AF5" w:rsidP="004E23E3">
            <w:pPr>
              <w:rPr>
                <w:rFonts w:ascii="Times New Roman" w:hAnsi="Times New Roman" w:cs="Times New Roman"/>
                <w:szCs w:val="21"/>
              </w:rPr>
            </w:pPr>
            <w:r w:rsidRPr="008548D7">
              <w:rPr>
                <w:rFonts w:ascii="Times New Roman" w:hAnsi="Times New Roman" w:cs="Times New Roman"/>
                <w:szCs w:val="21"/>
              </w:rPr>
              <w:t>categorical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B028E54" w14:textId="75856F3C" w:rsidR="00FC6AF5" w:rsidRPr="000D054A" w:rsidRDefault="00A35396" w:rsidP="004E23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/1/2 (</w:t>
            </w:r>
            <w:r w:rsidR="00867FFB">
              <w:rPr>
                <w:rFonts w:ascii="Times New Roman" w:hAnsi="Times New Roman" w:cs="Times New Roman" w:hint="eastAsia"/>
                <w:szCs w:val="21"/>
              </w:rPr>
              <w:t>418/56/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14:paraId="080D8262" w14:textId="332DE0D2" w:rsidR="003D0E17" w:rsidRPr="000D054A" w:rsidRDefault="0072507B" w:rsidP="007225B0">
      <w:pPr>
        <w:rPr>
          <w:rFonts w:ascii="Times New Roman" w:hAnsi="Times New Roman" w:cs="Times New Roman"/>
          <w:szCs w:val="21"/>
        </w:rPr>
      </w:pPr>
      <w:r w:rsidRPr="000D054A">
        <w:rPr>
          <w:rFonts w:ascii="Times New Roman" w:hAnsi="Times New Roman" w:cs="Times New Roman"/>
          <w:szCs w:val="21"/>
        </w:rPr>
        <w:t>DPN</w:t>
      </w:r>
      <w:r w:rsidR="009642BE">
        <w:rPr>
          <w:rFonts w:ascii="Times New Roman" w:hAnsi="Times New Roman" w:cs="Times New Roman"/>
          <w:szCs w:val="21"/>
        </w:rPr>
        <w:t>,</w:t>
      </w:r>
      <w:r w:rsidR="00F711E5" w:rsidRPr="000D054A">
        <w:rPr>
          <w:rFonts w:ascii="Times New Roman" w:hAnsi="Times New Roman" w:cs="Times New Roman"/>
          <w:szCs w:val="21"/>
        </w:rPr>
        <w:t xml:space="preserve"> </w:t>
      </w:r>
      <w:r w:rsidRPr="000D054A">
        <w:rPr>
          <w:rFonts w:ascii="Times New Roman" w:hAnsi="Times New Roman" w:cs="Times New Roman"/>
          <w:szCs w:val="21"/>
        </w:rPr>
        <w:t>diabetic peripheral neuropathy</w:t>
      </w:r>
      <w:r w:rsidR="00F711E5" w:rsidRPr="000D054A">
        <w:rPr>
          <w:rFonts w:ascii="Times New Roman" w:hAnsi="Times New Roman" w:cs="Times New Roman"/>
          <w:szCs w:val="21"/>
        </w:rPr>
        <w:t xml:space="preserve">. </w:t>
      </w:r>
      <w:r w:rsidR="007225B0" w:rsidRPr="000D054A">
        <w:rPr>
          <w:rFonts w:ascii="Times New Roman" w:hAnsi="Times New Roman" w:cs="Times New Roman"/>
          <w:szCs w:val="21"/>
        </w:rPr>
        <w:t>BMI</w:t>
      </w:r>
      <w:r w:rsidR="000B475C" w:rsidRPr="000D054A">
        <w:rPr>
          <w:rFonts w:ascii="Times New Roman" w:hAnsi="Times New Roman" w:cs="Times New Roman"/>
          <w:szCs w:val="21"/>
        </w:rPr>
        <w:t>,</w:t>
      </w:r>
      <w:r w:rsidR="007225B0" w:rsidRPr="000D054A">
        <w:rPr>
          <w:rFonts w:ascii="Times New Roman" w:hAnsi="Times New Roman" w:cs="Times New Roman"/>
          <w:szCs w:val="21"/>
        </w:rPr>
        <w:t xml:space="preserve"> body mass index. </w:t>
      </w:r>
      <w:r w:rsidR="002C2324">
        <w:rPr>
          <w:rFonts w:ascii="Times New Roman" w:hAnsi="Times New Roman" w:cs="Times New Roman"/>
          <w:szCs w:val="21"/>
        </w:rPr>
        <w:t xml:space="preserve">T1DM, type 1 diabetes. T2DM, type </w:t>
      </w:r>
      <w:r w:rsidR="002C2324">
        <w:rPr>
          <w:rFonts w:ascii="Times New Roman" w:hAnsi="Times New Roman" w:cs="Times New Roman"/>
          <w:szCs w:val="21"/>
        </w:rPr>
        <w:lastRenderedPageBreak/>
        <w:t xml:space="preserve">2 diabetes. </w:t>
      </w:r>
      <w:r w:rsidR="007225B0" w:rsidRPr="000D054A">
        <w:rPr>
          <w:rFonts w:ascii="Times New Roman" w:hAnsi="Times New Roman" w:cs="Times New Roman"/>
          <w:szCs w:val="21"/>
        </w:rPr>
        <w:t>SBP</w:t>
      </w:r>
      <w:r w:rsidR="000B475C" w:rsidRPr="000D054A">
        <w:rPr>
          <w:rFonts w:ascii="Times New Roman" w:hAnsi="Times New Roman" w:cs="Times New Roman"/>
          <w:szCs w:val="21"/>
        </w:rPr>
        <w:t>,</w:t>
      </w:r>
      <w:r w:rsidR="007225B0" w:rsidRPr="000D054A">
        <w:rPr>
          <w:rFonts w:ascii="Times New Roman" w:hAnsi="Times New Roman" w:cs="Times New Roman"/>
          <w:szCs w:val="21"/>
        </w:rPr>
        <w:t xml:space="preserve"> systolic blood pressure. </w:t>
      </w:r>
      <w:r w:rsidR="00584C84" w:rsidRPr="000D054A">
        <w:rPr>
          <w:rFonts w:ascii="Times New Roman" w:hAnsi="Times New Roman" w:cs="Times New Roman"/>
          <w:szCs w:val="21"/>
        </w:rPr>
        <w:t xml:space="preserve">DBP, diastolic blood pressure. </w:t>
      </w:r>
      <w:r w:rsidR="009A53FA" w:rsidRPr="000D054A">
        <w:rPr>
          <w:rFonts w:ascii="Times New Roman" w:hAnsi="Times New Roman" w:cs="Times New Roman"/>
          <w:szCs w:val="21"/>
        </w:rPr>
        <w:t xml:space="preserve">HbA1c, </w:t>
      </w:r>
      <w:r w:rsidR="00C4338D" w:rsidRPr="00C4338D">
        <w:rPr>
          <w:rFonts w:ascii="Times New Roman" w:hAnsi="Times New Roman" w:cs="Times New Roman"/>
          <w:szCs w:val="21"/>
        </w:rPr>
        <w:t>glycosylated hemoglobin</w:t>
      </w:r>
      <w:r w:rsidR="009A53FA" w:rsidRPr="000D054A">
        <w:rPr>
          <w:rFonts w:ascii="Times New Roman" w:hAnsi="Times New Roman" w:cs="Times New Roman"/>
          <w:szCs w:val="21"/>
        </w:rPr>
        <w:t xml:space="preserve">. </w:t>
      </w:r>
      <w:proofErr w:type="spellStart"/>
      <w:r w:rsidR="005A1F5C" w:rsidRPr="000D054A">
        <w:rPr>
          <w:rFonts w:ascii="Times New Roman" w:hAnsi="Times New Roman" w:cs="Times New Roman"/>
          <w:szCs w:val="21"/>
        </w:rPr>
        <w:t>DBiL</w:t>
      </w:r>
      <w:proofErr w:type="spellEnd"/>
      <w:r w:rsidR="000B475C" w:rsidRPr="000D054A">
        <w:rPr>
          <w:rFonts w:ascii="Times New Roman" w:hAnsi="Times New Roman" w:cs="Times New Roman"/>
          <w:szCs w:val="21"/>
        </w:rPr>
        <w:t>,</w:t>
      </w:r>
      <w:r w:rsidR="005A1F5C" w:rsidRPr="000D054A">
        <w:rPr>
          <w:rFonts w:ascii="Times New Roman" w:hAnsi="Times New Roman" w:cs="Times New Roman"/>
          <w:szCs w:val="21"/>
        </w:rPr>
        <w:t xml:space="preserve"> direct bilirubin. </w:t>
      </w:r>
      <w:proofErr w:type="spellStart"/>
      <w:r w:rsidR="005A1F5C" w:rsidRPr="000D054A">
        <w:rPr>
          <w:rFonts w:ascii="Times New Roman" w:hAnsi="Times New Roman" w:cs="Times New Roman"/>
          <w:szCs w:val="21"/>
        </w:rPr>
        <w:t>TBiL</w:t>
      </w:r>
      <w:proofErr w:type="spellEnd"/>
      <w:r w:rsidR="000B475C" w:rsidRPr="000D054A">
        <w:rPr>
          <w:rFonts w:ascii="Times New Roman" w:hAnsi="Times New Roman" w:cs="Times New Roman"/>
          <w:szCs w:val="21"/>
        </w:rPr>
        <w:t>,</w:t>
      </w:r>
      <w:r w:rsidR="005A1F5C" w:rsidRPr="000D054A">
        <w:rPr>
          <w:rFonts w:ascii="Times New Roman" w:hAnsi="Times New Roman" w:cs="Times New Roman"/>
          <w:szCs w:val="21"/>
        </w:rPr>
        <w:t xml:space="preserve"> total bilirubin</w:t>
      </w:r>
      <w:r w:rsidR="009B789B" w:rsidRPr="000D054A">
        <w:rPr>
          <w:rFonts w:ascii="Times New Roman" w:hAnsi="Times New Roman" w:cs="Times New Roman"/>
          <w:szCs w:val="21"/>
        </w:rPr>
        <w:t xml:space="preserve">. ALT, alanine aminotransferase. AST, </w:t>
      </w:r>
      <w:r w:rsidR="00E23407" w:rsidRPr="000D054A">
        <w:rPr>
          <w:rFonts w:ascii="Times New Roman" w:hAnsi="Times New Roman" w:cs="Times New Roman"/>
          <w:szCs w:val="21"/>
        </w:rPr>
        <w:t xml:space="preserve">aspartate aminotransferase. </w:t>
      </w:r>
      <w:r w:rsidR="00782D7A" w:rsidRPr="000D054A">
        <w:rPr>
          <w:rFonts w:ascii="Times New Roman" w:hAnsi="Times New Roman" w:cs="Times New Roman"/>
          <w:szCs w:val="21"/>
        </w:rPr>
        <w:t>S</w:t>
      </w:r>
      <w:r w:rsidR="00E23407" w:rsidRPr="000D054A">
        <w:rPr>
          <w:rFonts w:ascii="Times New Roman" w:hAnsi="Times New Roman" w:cs="Times New Roman"/>
          <w:szCs w:val="21"/>
        </w:rPr>
        <w:t xml:space="preserve">UN, </w:t>
      </w:r>
      <w:r w:rsidR="00782D7A" w:rsidRPr="000D054A">
        <w:rPr>
          <w:rFonts w:ascii="Times New Roman" w:hAnsi="Times New Roman" w:cs="Times New Roman"/>
          <w:szCs w:val="21"/>
        </w:rPr>
        <w:t>serum</w:t>
      </w:r>
      <w:r w:rsidR="00E23407" w:rsidRPr="000D054A">
        <w:rPr>
          <w:rFonts w:ascii="Times New Roman" w:hAnsi="Times New Roman" w:cs="Times New Roman"/>
          <w:szCs w:val="21"/>
        </w:rPr>
        <w:t xml:space="preserve"> urea nitrogen. </w:t>
      </w:r>
      <w:proofErr w:type="spellStart"/>
      <w:r w:rsidR="003902B4" w:rsidRPr="000D054A">
        <w:rPr>
          <w:rFonts w:ascii="Times New Roman" w:hAnsi="Times New Roman" w:cs="Times New Roman"/>
          <w:szCs w:val="21"/>
        </w:rPr>
        <w:t>Scr</w:t>
      </w:r>
      <w:proofErr w:type="spellEnd"/>
      <w:r w:rsidR="003902B4" w:rsidRPr="000D054A">
        <w:rPr>
          <w:rFonts w:ascii="Times New Roman" w:hAnsi="Times New Roman" w:cs="Times New Roman"/>
          <w:szCs w:val="21"/>
        </w:rPr>
        <w:t xml:space="preserve">, serum creatinine. </w:t>
      </w:r>
      <w:r w:rsidR="000F703A" w:rsidRPr="000D054A">
        <w:rPr>
          <w:rFonts w:ascii="Times New Roman" w:hAnsi="Times New Roman" w:cs="Times New Roman"/>
          <w:szCs w:val="21"/>
        </w:rPr>
        <w:t xml:space="preserve">eGFR, estimated glomerular filtration rate. </w:t>
      </w:r>
      <w:r w:rsidR="00782D7A" w:rsidRPr="000D054A">
        <w:rPr>
          <w:rFonts w:ascii="Times New Roman" w:hAnsi="Times New Roman" w:cs="Times New Roman"/>
          <w:szCs w:val="21"/>
        </w:rPr>
        <w:t>SUA,</w:t>
      </w:r>
      <w:r w:rsidR="0057557D" w:rsidRPr="000D054A">
        <w:rPr>
          <w:rFonts w:ascii="Times New Roman" w:hAnsi="Times New Roman" w:cs="Times New Roman"/>
          <w:szCs w:val="21"/>
        </w:rPr>
        <w:t xml:space="preserve"> </w:t>
      </w:r>
      <w:r w:rsidR="00782D7A" w:rsidRPr="000D054A">
        <w:rPr>
          <w:rFonts w:ascii="Times New Roman" w:hAnsi="Times New Roman" w:cs="Times New Roman"/>
          <w:szCs w:val="21"/>
        </w:rPr>
        <w:t>serum</w:t>
      </w:r>
      <w:r w:rsidR="0057557D" w:rsidRPr="000D054A">
        <w:rPr>
          <w:rFonts w:ascii="Times New Roman" w:hAnsi="Times New Roman" w:cs="Times New Roman"/>
          <w:szCs w:val="21"/>
        </w:rPr>
        <w:t xml:space="preserve"> uric acid. FBG, fasting blood glucose. TC, total cholesterol. TG, triglyceride. </w:t>
      </w:r>
      <w:r w:rsidR="00510949" w:rsidRPr="000D054A">
        <w:rPr>
          <w:rFonts w:ascii="Times New Roman" w:hAnsi="Times New Roman" w:cs="Times New Roman"/>
          <w:szCs w:val="21"/>
        </w:rPr>
        <w:t xml:space="preserve">HDL-C, high-density lipoprotein cholesterol. LDL-C, low-density lipoprotein cholesterol. </w:t>
      </w:r>
      <w:r w:rsidR="000A69E9" w:rsidRPr="000D054A">
        <w:rPr>
          <w:rFonts w:ascii="Times New Roman" w:hAnsi="Times New Roman" w:cs="Times New Roman"/>
          <w:szCs w:val="21"/>
        </w:rPr>
        <w:t xml:space="preserve">CRP, C-reactive protein. NLR, neutrophil-to-lymphocyte ratio. </w:t>
      </w:r>
      <w:r w:rsidR="00A63BBD" w:rsidRPr="000D054A">
        <w:rPr>
          <w:rFonts w:ascii="Times New Roman" w:hAnsi="Times New Roman" w:cs="Times New Roman"/>
          <w:szCs w:val="21"/>
        </w:rPr>
        <w:t>NSE, neuron-specific enolase</w:t>
      </w:r>
      <w:r w:rsidR="001D40EA" w:rsidRPr="000D054A">
        <w:rPr>
          <w:rFonts w:ascii="Times New Roman" w:hAnsi="Times New Roman" w:cs="Times New Roman"/>
          <w:szCs w:val="21"/>
        </w:rPr>
        <w:t xml:space="preserve">. </w:t>
      </w:r>
      <w:r w:rsidR="00E01EEA" w:rsidRPr="000D054A">
        <w:rPr>
          <w:rFonts w:ascii="Times New Roman" w:hAnsi="Times New Roman" w:cs="Times New Roman"/>
          <w:szCs w:val="21"/>
        </w:rPr>
        <w:t>UACR</w:t>
      </w:r>
      <w:r w:rsidR="000B475C" w:rsidRPr="000D054A">
        <w:rPr>
          <w:rFonts w:ascii="Times New Roman" w:hAnsi="Times New Roman" w:cs="Times New Roman"/>
          <w:szCs w:val="21"/>
        </w:rPr>
        <w:t>,</w:t>
      </w:r>
      <w:r w:rsidR="00E01EEA" w:rsidRPr="000D054A">
        <w:rPr>
          <w:rFonts w:ascii="Times New Roman" w:hAnsi="Times New Roman" w:cs="Times New Roman"/>
          <w:szCs w:val="21"/>
        </w:rPr>
        <w:t xml:space="preserve"> </w:t>
      </w:r>
      <w:r w:rsidR="00EC5C3D" w:rsidRPr="00EC5C3D">
        <w:rPr>
          <w:rFonts w:ascii="Times New Roman" w:hAnsi="Times New Roman" w:cs="Times New Roman"/>
          <w:szCs w:val="21"/>
        </w:rPr>
        <w:t>urinary albumin-to-creatinine ratio</w:t>
      </w:r>
      <w:r w:rsidR="002747DF" w:rsidRPr="000D054A">
        <w:rPr>
          <w:rFonts w:ascii="Times New Roman" w:hAnsi="Times New Roman" w:cs="Times New Roman"/>
          <w:szCs w:val="21"/>
        </w:rPr>
        <w:t xml:space="preserve">. </w:t>
      </w:r>
    </w:p>
    <w:p w14:paraId="3377E417" w14:textId="77777777" w:rsidR="008249F6" w:rsidRDefault="008249F6" w:rsidP="007225B0">
      <w:pPr>
        <w:rPr>
          <w:rFonts w:ascii="Times New Roman" w:hAnsi="Times New Roman" w:cs="Times New Roman"/>
          <w:szCs w:val="21"/>
        </w:rPr>
      </w:pPr>
    </w:p>
    <w:p w14:paraId="5EC914DD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1C1C2810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631DEC56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43712975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0BA5E57A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06C73964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00307371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11C87E65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12C3F68A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5D2A5515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2638910F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1D3A6AAD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5E9BA954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088F8C38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3D390F77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67033337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6357972F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3D47FA2E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274F3A9F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05124356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32210D8E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78FBC70C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7A7BC005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4341FCDF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62D80DE6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566D1E3C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7EED4F92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6F9D2DFA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3724A528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2E6F77A8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22200947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15447257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02718BE2" w14:textId="77777777" w:rsidR="00795F46" w:rsidRDefault="00795F46" w:rsidP="007225B0">
      <w:pPr>
        <w:rPr>
          <w:rFonts w:ascii="Times New Roman" w:hAnsi="Times New Roman" w:cs="Times New Roman" w:hint="eastAsia"/>
          <w:szCs w:val="21"/>
        </w:rPr>
      </w:pPr>
    </w:p>
    <w:p w14:paraId="10C086E3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2FAC91BD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67E996A3" w14:textId="77777777" w:rsidR="00B30CA3" w:rsidRDefault="00B30CA3" w:rsidP="007225B0">
      <w:pPr>
        <w:rPr>
          <w:rFonts w:ascii="Times New Roman" w:hAnsi="Times New Roman" w:cs="Times New Roman"/>
          <w:szCs w:val="21"/>
        </w:rPr>
      </w:pPr>
    </w:p>
    <w:p w14:paraId="2A402B7A" w14:textId="277E4160" w:rsidR="006279FF" w:rsidRDefault="006279FF" w:rsidP="007225B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 xml:space="preserve">Table S2 </w:t>
      </w:r>
      <w:r w:rsidR="005A78DD" w:rsidRPr="005A78DD">
        <w:rPr>
          <w:rFonts w:ascii="Times New Roman" w:hAnsi="Times New Roman" w:cs="Times New Roman"/>
          <w:szCs w:val="21"/>
        </w:rPr>
        <w:t>Optimal hyperparameter values for ML models using PSO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694"/>
        <w:gridCol w:w="2268"/>
        <w:gridCol w:w="2205"/>
      </w:tblGrid>
      <w:tr w:rsidR="00DA432E" w14:paraId="45EE923A" w14:textId="77777777" w:rsidTr="00164B76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3D2FF" w14:textId="41358D95" w:rsidR="00DA432E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r w:rsidRPr="00F530B2">
              <w:rPr>
                <w:rFonts w:ascii="Times New Roman" w:hAnsi="Times New Roman" w:cs="Times New Roman"/>
                <w:szCs w:val="21"/>
              </w:rPr>
              <w:t xml:space="preserve">Models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26C9B" w14:textId="1C64E572" w:rsidR="00DA432E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r w:rsidRPr="00F530B2">
              <w:rPr>
                <w:rFonts w:ascii="Times New Roman" w:hAnsi="Times New Roman" w:cs="Times New Roman"/>
                <w:szCs w:val="21"/>
              </w:rPr>
              <w:t>Hyperparameter tunin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D3EC3" w14:textId="03D6F30E" w:rsidR="00DA432E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r w:rsidRPr="00F530B2">
              <w:rPr>
                <w:rFonts w:ascii="Times New Roman" w:hAnsi="Times New Roman" w:cs="Times New Roman"/>
                <w:szCs w:val="21"/>
              </w:rPr>
              <w:t>Optimal value (DPN)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DB17C" w14:textId="258E7A9F" w:rsidR="00DA432E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r w:rsidRPr="00F530B2">
              <w:rPr>
                <w:rFonts w:ascii="Times New Roman" w:hAnsi="Times New Roman" w:cs="Times New Roman"/>
                <w:szCs w:val="21"/>
              </w:rPr>
              <w:t>Optimal value (LEAD)</w:t>
            </w:r>
          </w:p>
        </w:tc>
      </w:tr>
      <w:tr w:rsidR="00DA432E" w14:paraId="74D1B410" w14:textId="77777777" w:rsidTr="00164B76"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6C6C8D0A" w14:textId="1A8D9A35" w:rsidR="00DA432E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r w:rsidRPr="00F530B2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4F4FEE08" w14:textId="77777777" w:rsidR="00DA432E" w:rsidRPr="00F530B2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r w:rsidRPr="00F530B2">
              <w:rPr>
                <w:rFonts w:ascii="Times New Roman" w:hAnsi="Times New Roman" w:cs="Times New Roman"/>
                <w:szCs w:val="21"/>
              </w:rPr>
              <w:t>'C': [0.01, 200]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</w:p>
          <w:p w14:paraId="1B6BADE6" w14:textId="486B873E" w:rsidR="00DA432E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r w:rsidRPr="00F530B2">
              <w:rPr>
                <w:rFonts w:ascii="Times New Roman" w:hAnsi="Times New Roman" w:cs="Times New Roman"/>
                <w:szCs w:val="21"/>
              </w:rPr>
              <w:t>'solver': ['newton-cg', '</w:t>
            </w:r>
            <w:proofErr w:type="spellStart"/>
            <w:r w:rsidRPr="00F530B2">
              <w:rPr>
                <w:rFonts w:ascii="Times New Roman" w:hAnsi="Times New Roman" w:cs="Times New Roman"/>
                <w:szCs w:val="21"/>
              </w:rPr>
              <w:t>lbfgs</w:t>
            </w:r>
            <w:proofErr w:type="spellEnd"/>
            <w:r w:rsidRPr="00F530B2">
              <w:rPr>
                <w:rFonts w:ascii="Times New Roman" w:hAnsi="Times New Roman" w:cs="Times New Roman"/>
                <w:szCs w:val="21"/>
              </w:rPr>
              <w:t>', '</w:t>
            </w:r>
            <w:proofErr w:type="spellStart"/>
            <w:r w:rsidRPr="00F530B2">
              <w:rPr>
                <w:rFonts w:ascii="Times New Roman" w:hAnsi="Times New Roman" w:cs="Times New Roman"/>
                <w:szCs w:val="21"/>
              </w:rPr>
              <w:t>liblinear</w:t>
            </w:r>
            <w:proofErr w:type="spellEnd"/>
            <w:r w:rsidRPr="00F530B2">
              <w:rPr>
                <w:rFonts w:ascii="Times New Roman" w:hAnsi="Times New Roman" w:cs="Times New Roman"/>
                <w:szCs w:val="21"/>
              </w:rPr>
              <w:t>', 'sag', 'saga'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030234C" w14:textId="77777777" w:rsidR="00DA432E" w:rsidRPr="00F530B2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r w:rsidRPr="00F530B2">
              <w:rPr>
                <w:rFonts w:ascii="Times New Roman" w:hAnsi="Times New Roman" w:cs="Times New Roman"/>
                <w:szCs w:val="21"/>
              </w:rPr>
              <w:t xml:space="preserve">C=102.34, </w:t>
            </w:r>
          </w:p>
          <w:p w14:paraId="31C70948" w14:textId="77777777" w:rsidR="00DA432E" w:rsidRPr="00F530B2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r w:rsidRPr="00F530B2">
              <w:rPr>
                <w:rFonts w:ascii="Times New Roman" w:hAnsi="Times New Roman" w:cs="Times New Roman"/>
                <w:szCs w:val="21"/>
              </w:rPr>
              <w:t xml:space="preserve">solver=’ </w:t>
            </w:r>
            <w:proofErr w:type="spellStart"/>
            <w:r w:rsidRPr="00F530B2">
              <w:rPr>
                <w:rFonts w:ascii="Times New Roman" w:hAnsi="Times New Roman" w:cs="Times New Roman"/>
                <w:szCs w:val="21"/>
              </w:rPr>
              <w:t>lbfgs</w:t>
            </w:r>
            <w:proofErr w:type="spellEnd"/>
            <w:r w:rsidRPr="00F530B2"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</w:p>
          <w:p w14:paraId="0CFB0E60" w14:textId="3BBBCD7F" w:rsidR="00DA432E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r w:rsidRPr="00F530B2">
              <w:rPr>
                <w:rFonts w:ascii="Times New Roman" w:hAnsi="Times New Roman" w:cs="Times New Roman"/>
                <w:szCs w:val="21"/>
              </w:rPr>
              <w:t>penalty='l2' (default)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vAlign w:val="center"/>
          </w:tcPr>
          <w:p w14:paraId="2EC75FC6" w14:textId="77777777" w:rsidR="00DA432E" w:rsidRPr="00F530B2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r w:rsidRPr="00F530B2">
              <w:rPr>
                <w:rFonts w:ascii="Times New Roman" w:hAnsi="Times New Roman" w:cs="Times New Roman"/>
                <w:szCs w:val="21"/>
              </w:rPr>
              <w:t xml:space="preserve">C=194.76, </w:t>
            </w:r>
          </w:p>
          <w:p w14:paraId="31B1F237" w14:textId="77777777" w:rsidR="00DA432E" w:rsidRPr="00F530B2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r w:rsidRPr="00F530B2">
              <w:rPr>
                <w:rFonts w:ascii="Times New Roman" w:hAnsi="Times New Roman" w:cs="Times New Roman"/>
                <w:szCs w:val="21"/>
              </w:rPr>
              <w:t>solver= ‘</w:t>
            </w:r>
            <w:proofErr w:type="spellStart"/>
            <w:r w:rsidRPr="00F530B2">
              <w:rPr>
                <w:rFonts w:ascii="Times New Roman" w:hAnsi="Times New Roman" w:cs="Times New Roman"/>
                <w:szCs w:val="21"/>
              </w:rPr>
              <w:t>liblinear</w:t>
            </w:r>
            <w:proofErr w:type="spellEnd"/>
            <w:r w:rsidRPr="00F530B2"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</w:p>
          <w:p w14:paraId="166326BC" w14:textId="12A6062B" w:rsidR="00DA432E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r w:rsidRPr="00F530B2">
              <w:rPr>
                <w:rFonts w:ascii="Times New Roman" w:hAnsi="Times New Roman" w:cs="Times New Roman"/>
                <w:szCs w:val="21"/>
              </w:rPr>
              <w:t>penalty='l2' (default)</w:t>
            </w:r>
          </w:p>
        </w:tc>
      </w:tr>
      <w:tr w:rsidR="00DA432E" w14:paraId="03EAFB9C" w14:textId="77777777" w:rsidTr="00164B76">
        <w:tc>
          <w:tcPr>
            <w:tcW w:w="1129" w:type="dxa"/>
            <w:vAlign w:val="center"/>
          </w:tcPr>
          <w:p w14:paraId="43C89504" w14:textId="784814B1" w:rsidR="00DA432E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r w:rsidRPr="00F530B2">
              <w:rPr>
                <w:rFonts w:ascii="Times New Roman" w:hAnsi="Times New Roman" w:cs="Times New Roman"/>
                <w:szCs w:val="21"/>
              </w:rPr>
              <w:t>RF</w:t>
            </w:r>
          </w:p>
        </w:tc>
        <w:tc>
          <w:tcPr>
            <w:tcW w:w="2694" w:type="dxa"/>
            <w:vAlign w:val="center"/>
          </w:tcPr>
          <w:p w14:paraId="68E11270" w14:textId="77777777" w:rsidR="00DA432E" w:rsidRPr="00F530B2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r w:rsidRPr="00F530B2">
              <w:rPr>
                <w:rFonts w:ascii="Times New Roman" w:hAnsi="Times New Roman" w:cs="Times New Roman"/>
                <w:szCs w:val="21"/>
              </w:rPr>
              <w:t>'</w:t>
            </w:r>
            <w:proofErr w:type="spellStart"/>
            <w:r w:rsidRPr="00F530B2">
              <w:rPr>
                <w:rFonts w:ascii="Times New Roman" w:hAnsi="Times New Roman" w:cs="Times New Roman"/>
                <w:szCs w:val="21"/>
              </w:rPr>
              <w:t>n_estimators</w:t>
            </w:r>
            <w:proofErr w:type="spellEnd"/>
            <w:r w:rsidRPr="00F530B2">
              <w:rPr>
                <w:rFonts w:ascii="Times New Roman" w:hAnsi="Times New Roman" w:cs="Times New Roman"/>
                <w:szCs w:val="21"/>
              </w:rPr>
              <w:t xml:space="preserve">': </w:t>
            </w:r>
            <w:r w:rsidRPr="00F530B2">
              <w:rPr>
                <w:rFonts w:ascii="Times New Roman" w:hAnsi="Times New Roman" w:cs="Times New Roman"/>
                <w:color w:val="000000"/>
                <w:szCs w:val="21"/>
              </w:rPr>
              <w:t>[10, 200]</w:t>
            </w:r>
            <w:r w:rsidRPr="00F530B2">
              <w:rPr>
                <w:rFonts w:ascii="Times New Roman" w:hAnsi="Times New Roman" w:cs="Times New Roman"/>
                <w:szCs w:val="21"/>
              </w:rPr>
              <w:t xml:space="preserve">, </w:t>
            </w:r>
          </w:p>
          <w:p w14:paraId="1D8D3958" w14:textId="77777777" w:rsidR="00DA432E" w:rsidRPr="00F530B2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r w:rsidRPr="00F530B2">
              <w:rPr>
                <w:rFonts w:ascii="Times New Roman" w:hAnsi="Times New Roman" w:cs="Times New Roman"/>
                <w:szCs w:val="21"/>
              </w:rPr>
              <w:t>'</w:t>
            </w:r>
            <w:proofErr w:type="spellStart"/>
            <w:proofErr w:type="gramStart"/>
            <w:r w:rsidRPr="00F530B2">
              <w:rPr>
                <w:rFonts w:ascii="Times New Roman" w:hAnsi="Times New Roman" w:cs="Times New Roman"/>
                <w:szCs w:val="21"/>
              </w:rPr>
              <w:t>max</w:t>
            </w:r>
            <w:proofErr w:type="gramEnd"/>
            <w:r w:rsidRPr="00F530B2">
              <w:rPr>
                <w:rFonts w:ascii="Times New Roman" w:hAnsi="Times New Roman" w:cs="Times New Roman"/>
                <w:szCs w:val="21"/>
              </w:rPr>
              <w:t>_depth</w:t>
            </w:r>
            <w:proofErr w:type="spellEnd"/>
            <w:r w:rsidRPr="00F530B2">
              <w:rPr>
                <w:rFonts w:ascii="Times New Roman" w:hAnsi="Times New Roman" w:cs="Times New Roman"/>
                <w:szCs w:val="21"/>
              </w:rPr>
              <w:t xml:space="preserve">': </w:t>
            </w:r>
            <w:r w:rsidRPr="00F530B2">
              <w:rPr>
                <w:rFonts w:ascii="Times New Roman" w:hAnsi="Times New Roman" w:cs="Times New Roman"/>
                <w:color w:val="000000"/>
                <w:szCs w:val="21"/>
              </w:rPr>
              <w:t>[1, 50]</w:t>
            </w:r>
            <w:r w:rsidRPr="00F530B2">
              <w:rPr>
                <w:rFonts w:ascii="Times New Roman" w:hAnsi="Times New Roman" w:cs="Times New Roman"/>
                <w:szCs w:val="21"/>
              </w:rPr>
              <w:t xml:space="preserve">, </w:t>
            </w:r>
          </w:p>
          <w:p w14:paraId="01099100" w14:textId="4DDDA0FC" w:rsidR="00DA432E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r w:rsidRPr="00F530B2">
              <w:rPr>
                <w:rFonts w:ascii="Times New Roman" w:hAnsi="Times New Roman" w:cs="Times New Roman"/>
                <w:szCs w:val="21"/>
              </w:rPr>
              <w:t>'</w:t>
            </w:r>
            <w:proofErr w:type="spellStart"/>
            <w:proofErr w:type="gramStart"/>
            <w:r w:rsidRPr="00F530B2">
              <w:rPr>
                <w:rFonts w:ascii="Times New Roman" w:hAnsi="Times New Roman" w:cs="Times New Roman"/>
                <w:szCs w:val="21"/>
              </w:rPr>
              <w:t>random</w:t>
            </w:r>
            <w:proofErr w:type="gramEnd"/>
            <w:r w:rsidRPr="00F530B2">
              <w:rPr>
                <w:rFonts w:ascii="Times New Roman" w:hAnsi="Times New Roman" w:cs="Times New Roman"/>
                <w:szCs w:val="21"/>
              </w:rPr>
              <w:t>_state</w:t>
            </w:r>
            <w:proofErr w:type="spellEnd"/>
            <w:r w:rsidRPr="00F530B2">
              <w:rPr>
                <w:rFonts w:ascii="Times New Roman" w:hAnsi="Times New Roman" w:cs="Times New Roman"/>
                <w:szCs w:val="21"/>
              </w:rPr>
              <w:t xml:space="preserve">': </w:t>
            </w:r>
            <w:r w:rsidRPr="00F530B2">
              <w:rPr>
                <w:rFonts w:ascii="Times New Roman" w:hAnsi="Times New Roman" w:cs="Times New Roman"/>
                <w:color w:val="000000"/>
                <w:szCs w:val="21"/>
              </w:rPr>
              <w:t>[1, 100]</w:t>
            </w:r>
          </w:p>
        </w:tc>
        <w:tc>
          <w:tcPr>
            <w:tcW w:w="2268" w:type="dxa"/>
            <w:vAlign w:val="center"/>
          </w:tcPr>
          <w:p w14:paraId="670C589B" w14:textId="4A75D058" w:rsidR="00DA432E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30B2">
              <w:rPr>
                <w:rFonts w:ascii="Times New Roman" w:hAnsi="Times New Roman" w:cs="Times New Roman"/>
                <w:szCs w:val="21"/>
              </w:rPr>
              <w:t>n_estimators</w:t>
            </w:r>
            <w:proofErr w:type="spellEnd"/>
            <w:r w:rsidRPr="00F530B2">
              <w:rPr>
                <w:rFonts w:ascii="Times New Roman" w:hAnsi="Times New Roman" w:cs="Times New Roman"/>
                <w:szCs w:val="21"/>
              </w:rPr>
              <w:t xml:space="preserve">=74, </w:t>
            </w:r>
            <w:proofErr w:type="spellStart"/>
            <w:r w:rsidRPr="00F530B2">
              <w:rPr>
                <w:rFonts w:ascii="Times New Roman" w:hAnsi="Times New Roman" w:cs="Times New Roman"/>
                <w:szCs w:val="21"/>
              </w:rPr>
              <w:t>max_depth</w:t>
            </w:r>
            <w:proofErr w:type="spellEnd"/>
            <w:r w:rsidRPr="00F530B2">
              <w:rPr>
                <w:rFonts w:ascii="Times New Roman" w:hAnsi="Times New Roman" w:cs="Times New Roman"/>
                <w:szCs w:val="21"/>
              </w:rPr>
              <w:t xml:space="preserve">=23, </w:t>
            </w:r>
            <w:proofErr w:type="spellStart"/>
            <w:r w:rsidRPr="00F530B2">
              <w:rPr>
                <w:rFonts w:ascii="Times New Roman" w:hAnsi="Times New Roman" w:cs="Times New Roman"/>
                <w:szCs w:val="21"/>
              </w:rPr>
              <w:t>random_state</w:t>
            </w:r>
            <w:proofErr w:type="spellEnd"/>
            <w:r w:rsidRPr="00F530B2">
              <w:rPr>
                <w:rFonts w:ascii="Times New Roman" w:hAnsi="Times New Roman" w:cs="Times New Roman"/>
                <w:szCs w:val="21"/>
              </w:rPr>
              <w:t>=83</w:t>
            </w:r>
          </w:p>
        </w:tc>
        <w:tc>
          <w:tcPr>
            <w:tcW w:w="2205" w:type="dxa"/>
            <w:vAlign w:val="center"/>
          </w:tcPr>
          <w:p w14:paraId="5FB02792" w14:textId="24C68FEB" w:rsidR="00DA432E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30B2">
              <w:rPr>
                <w:rFonts w:ascii="Times New Roman" w:hAnsi="Times New Roman" w:cs="Times New Roman"/>
                <w:szCs w:val="21"/>
              </w:rPr>
              <w:t>n_estimators</w:t>
            </w:r>
            <w:proofErr w:type="spellEnd"/>
            <w:r w:rsidRPr="00F530B2">
              <w:rPr>
                <w:rFonts w:ascii="Times New Roman" w:hAnsi="Times New Roman" w:cs="Times New Roman"/>
                <w:szCs w:val="21"/>
              </w:rPr>
              <w:t xml:space="preserve">=110, </w:t>
            </w:r>
            <w:proofErr w:type="spellStart"/>
            <w:r w:rsidRPr="00F530B2">
              <w:rPr>
                <w:rFonts w:ascii="Times New Roman" w:hAnsi="Times New Roman" w:cs="Times New Roman"/>
                <w:szCs w:val="21"/>
              </w:rPr>
              <w:t>max_depth</w:t>
            </w:r>
            <w:proofErr w:type="spellEnd"/>
            <w:r w:rsidRPr="00F530B2">
              <w:rPr>
                <w:rFonts w:ascii="Times New Roman" w:hAnsi="Times New Roman" w:cs="Times New Roman"/>
                <w:szCs w:val="21"/>
              </w:rPr>
              <w:t xml:space="preserve">=27, </w:t>
            </w:r>
            <w:proofErr w:type="spellStart"/>
            <w:r w:rsidRPr="00F530B2">
              <w:rPr>
                <w:rFonts w:ascii="Times New Roman" w:hAnsi="Times New Roman" w:cs="Times New Roman"/>
                <w:szCs w:val="21"/>
              </w:rPr>
              <w:t>random_state</w:t>
            </w:r>
            <w:proofErr w:type="spellEnd"/>
            <w:r w:rsidRPr="00F530B2">
              <w:rPr>
                <w:rFonts w:ascii="Times New Roman" w:hAnsi="Times New Roman" w:cs="Times New Roman"/>
                <w:szCs w:val="21"/>
              </w:rPr>
              <w:t>=17</w:t>
            </w:r>
          </w:p>
        </w:tc>
      </w:tr>
      <w:tr w:rsidR="00DA432E" w14:paraId="5B53A596" w14:textId="77777777" w:rsidTr="00164B76">
        <w:tc>
          <w:tcPr>
            <w:tcW w:w="1129" w:type="dxa"/>
            <w:vAlign w:val="center"/>
          </w:tcPr>
          <w:p w14:paraId="00904DE2" w14:textId="7C7B99F3" w:rsidR="00DA432E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30B2">
              <w:rPr>
                <w:rFonts w:ascii="Times New Roman" w:hAnsi="Times New Roman" w:cs="Times New Roman"/>
                <w:szCs w:val="21"/>
              </w:rPr>
              <w:t>XGBoost</w:t>
            </w:r>
            <w:proofErr w:type="spellEnd"/>
          </w:p>
        </w:tc>
        <w:tc>
          <w:tcPr>
            <w:tcW w:w="2694" w:type="dxa"/>
            <w:vAlign w:val="center"/>
          </w:tcPr>
          <w:p w14:paraId="2CCDFCDC" w14:textId="77777777" w:rsidR="00DA432E" w:rsidRPr="00F530B2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r w:rsidRPr="00F530B2">
              <w:rPr>
                <w:rFonts w:ascii="Times New Roman" w:hAnsi="Times New Roman" w:cs="Times New Roman"/>
                <w:szCs w:val="21"/>
              </w:rPr>
              <w:t>'</w:t>
            </w:r>
            <w:proofErr w:type="spellStart"/>
            <w:proofErr w:type="gramStart"/>
            <w:r w:rsidRPr="00F530B2">
              <w:rPr>
                <w:rFonts w:ascii="Times New Roman" w:hAnsi="Times New Roman" w:cs="Times New Roman"/>
                <w:szCs w:val="21"/>
              </w:rPr>
              <w:t>learning</w:t>
            </w:r>
            <w:proofErr w:type="gramEnd"/>
            <w:r w:rsidRPr="00F530B2">
              <w:rPr>
                <w:rFonts w:ascii="Times New Roman" w:hAnsi="Times New Roman" w:cs="Times New Roman"/>
                <w:szCs w:val="21"/>
              </w:rPr>
              <w:t>_rate</w:t>
            </w:r>
            <w:proofErr w:type="spellEnd"/>
            <w:r w:rsidRPr="00F530B2">
              <w:rPr>
                <w:rFonts w:ascii="Times New Roman" w:hAnsi="Times New Roman" w:cs="Times New Roman"/>
                <w:szCs w:val="21"/>
              </w:rPr>
              <w:t xml:space="preserve">': [0.01,0.3], </w:t>
            </w:r>
          </w:p>
          <w:p w14:paraId="756A47E1" w14:textId="77777777" w:rsidR="00DA432E" w:rsidRPr="00F530B2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r w:rsidRPr="00F530B2">
              <w:rPr>
                <w:rFonts w:ascii="Times New Roman" w:hAnsi="Times New Roman" w:cs="Times New Roman"/>
                <w:szCs w:val="21"/>
              </w:rPr>
              <w:t>'</w:t>
            </w:r>
            <w:proofErr w:type="spellStart"/>
            <w:proofErr w:type="gramStart"/>
            <w:r w:rsidRPr="00F530B2">
              <w:rPr>
                <w:rFonts w:ascii="Times New Roman" w:hAnsi="Times New Roman" w:cs="Times New Roman"/>
                <w:szCs w:val="21"/>
              </w:rPr>
              <w:t>max</w:t>
            </w:r>
            <w:proofErr w:type="gramEnd"/>
            <w:r w:rsidRPr="00F530B2">
              <w:rPr>
                <w:rFonts w:ascii="Times New Roman" w:hAnsi="Times New Roman" w:cs="Times New Roman"/>
                <w:szCs w:val="21"/>
              </w:rPr>
              <w:t>_depth</w:t>
            </w:r>
            <w:proofErr w:type="spellEnd"/>
            <w:r w:rsidRPr="00F530B2">
              <w:rPr>
                <w:rFonts w:ascii="Times New Roman" w:hAnsi="Times New Roman" w:cs="Times New Roman"/>
                <w:szCs w:val="21"/>
              </w:rPr>
              <w:t>': [3, 10],</w:t>
            </w:r>
          </w:p>
          <w:p w14:paraId="3B088209" w14:textId="09547947" w:rsidR="00DA432E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r w:rsidRPr="00F530B2">
              <w:rPr>
                <w:rFonts w:ascii="Times New Roman" w:hAnsi="Times New Roman" w:cs="Times New Roman"/>
                <w:szCs w:val="21"/>
              </w:rPr>
              <w:t>'subsample': [0.5,1]</w:t>
            </w:r>
          </w:p>
        </w:tc>
        <w:tc>
          <w:tcPr>
            <w:tcW w:w="2268" w:type="dxa"/>
            <w:vAlign w:val="center"/>
          </w:tcPr>
          <w:p w14:paraId="08BD5A0F" w14:textId="77777777" w:rsidR="00DA432E" w:rsidRPr="00F530B2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30B2">
              <w:rPr>
                <w:rFonts w:ascii="Times New Roman" w:hAnsi="Times New Roman" w:cs="Times New Roman"/>
                <w:szCs w:val="21"/>
              </w:rPr>
              <w:t>learning_rate</w:t>
            </w:r>
            <w:proofErr w:type="spellEnd"/>
            <w:r w:rsidRPr="00F530B2">
              <w:rPr>
                <w:rFonts w:ascii="Times New Roman" w:hAnsi="Times New Roman" w:cs="Times New Roman"/>
                <w:szCs w:val="21"/>
              </w:rPr>
              <w:t xml:space="preserve">=0.18, </w:t>
            </w:r>
          </w:p>
          <w:p w14:paraId="6334ACF1" w14:textId="77777777" w:rsidR="00DA432E" w:rsidRPr="00F530B2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30B2">
              <w:rPr>
                <w:rFonts w:ascii="Times New Roman" w:hAnsi="Times New Roman" w:cs="Times New Roman"/>
                <w:szCs w:val="21"/>
              </w:rPr>
              <w:t>max_depth</w:t>
            </w:r>
            <w:proofErr w:type="spellEnd"/>
            <w:r w:rsidRPr="00F530B2">
              <w:rPr>
                <w:rFonts w:ascii="Times New Roman" w:hAnsi="Times New Roman" w:cs="Times New Roman"/>
                <w:szCs w:val="21"/>
              </w:rPr>
              <w:t xml:space="preserve">=8, </w:t>
            </w:r>
          </w:p>
          <w:p w14:paraId="5071702E" w14:textId="76DB7BEE" w:rsidR="00DA432E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r w:rsidRPr="00F530B2">
              <w:rPr>
                <w:rFonts w:ascii="Times New Roman" w:hAnsi="Times New Roman" w:cs="Times New Roman"/>
                <w:szCs w:val="21"/>
              </w:rPr>
              <w:t xml:space="preserve">subsample=0.93 </w:t>
            </w:r>
          </w:p>
        </w:tc>
        <w:tc>
          <w:tcPr>
            <w:tcW w:w="2205" w:type="dxa"/>
            <w:vAlign w:val="center"/>
          </w:tcPr>
          <w:p w14:paraId="5D2E4641" w14:textId="77777777" w:rsidR="00DA432E" w:rsidRPr="00F530B2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30B2">
              <w:rPr>
                <w:rFonts w:ascii="Times New Roman" w:hAnsi="Times New Roman" w:cs="Times New Roman"/>
                <w:szCs w:val="21"/>
              </w:rPr>
              <w:t>learning_rate</w:t>
            </w:r>
            <w:proofErr w:type="spellEnd"/>
            <w:r w:rsidRPr="00F530B2">
              <w:rPr>
                <w:rFonts w:ascii="Times New Roman" w:hAnsi="Times New Roman" w:cs="Times New Roman"/>
                <w:szCs w:val="21"/>
              </w:rPr>
              <w:t xml:space="preserve">= 0.17, </w:t>
            </w:r>
          </w:p>
          <w:p w14:paraId="534A21ED" w14:textId="77777777" w:rsidR="00DA432E" w:rsidRPr="00F530B2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30B2">
              <w:rPr>
                <w:rFonts w:ascii="Times New Roman" w:hAnsi="Times New Roman" w:cs="Times New Roman"/>
                <w:szCs w:val="21"/>
              </w:rPr>
              <w:t>max_depth</w:t>
            </w:r>
            <w:proofErr w:type="spellEnd"/>
            <w:r w:rsidRPr="00F530B2">
              <w:rPr>
                <w:rFonts w:ascii="Times New Roman" w:hAnsi="Times New Roman" w:cs="Times New Roman"/>
                <w:szCs w:val="21"/>
              </w:rPr>
              <w:t xml:space="preserve">=9, </w:t>
            </w:r>
          </w:p>
          <w:p w14:paraId="2AE98302" w14:textId="5E0453AB" w:rsidR="00DA432E" w:rsidRDefault="00DA432E" w:rsidP="008F3272">
            <w:pPr>
              <w:rPr>
                <w:rFonts w:ascii="Times New Roman" w:hAnsi="Times New Roman" w:cs="Times New Roman"/>
                <w:szCs w:val="21"/>
              </w:rPr>
            </w:pPr>
            <w:r w:rsidRPr="00F530B2">
              <w:rPr>
                <w:rFonts w:ascii="Times New Roman" w:hAnsi="Times New Roman" w:cs="Times New Roman"/>
                <w:szCs w:val="21"/>
              </w:rPr>
              <w:t xml:space="preserve">subsample=0.99 </w:t>
            </w:r>
          </w:p>
        </w:tc>
      </w:tr>
    </w:tbl>
    <w:p w14:paraId="3638CFD7" w14:textId="02F85616" w:rsidR="004E0719" w:rsidRDefault="00762E35" w:rsidP="007225B0">
      <w:pPr>
        <w:rPr>
          <w:rFonts w:ascii="Times New Roman" w:hAnsi="Times New Roman" w:cs="Times New Roman"/>
          <w:szCs w:val="21"/>
        </w:rPr>
      </w:pPr>
      <w:r w:rsidRPr="00762E35">
        <w:rPr>
          <w:rFonts w:ascii="Times New Roman" w:hAnsi="Times New Roman" w:cs="Times New Roman"/>
          <w:szCs w:val="21"/>
        </w:rPr>
        <w:t>ML, machine learning. PSO, particle swarm optimization. DPN, diabetic peripheral neuropathy. LEAD, lower extremity arterial disease. LR, logistic regression. RF, random forest.</w:t>
      </w:r>
    </w:p>
    <w:p w14:paraId="24EBE5A9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1F4C0324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0ED254B2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68F5DD2B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2289B599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149E0B83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576AED49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6120F82C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7633D2DD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11C0B894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23AC7892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784E6E40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3AC115E3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47D4B487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195E0FCB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7100BB71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2B2FA21C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65385E9A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0760DCED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13DC8080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176DFBB9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5733A6FA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67518C19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330F9B05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365C7C9E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5B4F76B2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3E991B3D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09D7CB31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6DB5FBC9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238AB275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32523225" w14:textId="77777777" w:rsidR="00762E35" w:rsidRDefault="00762E35" w:rsidP="007225B0">
      <w:pPr>
        <w:rPr>
          <w:rFonts w:ascii="Times New Roman" w:hAnsi="Times New Roman" w:cs="Times New Roman"/>
          <w:szCs w:val="21"/>
        </w:rPr>
      </w:pPr>
    </w:p>
    <w:p w14:paraId="211F1CE4" w14:textId="4716B786" w:rsidR="005732B4" w:rsidRDefault="00B30CA3" w:rsidP="007225B0">
      <w:pPr>
        <w:rPr>
          <w:rFonts w:ascii="Times New Roman" w:hAnsi="Times New Roman" w:cs="Times New Roman"/>
          <w:szCs w:val="21"/>
        </w:rPr>
      </w:pPr>
      <w:r w:rsidRPr="003552D4">
        <w:rPr>
          <w:rFonts w:ascii="Times New Roman" w:hAnsi="Times New Roman" w:cs="Times New Roman"/>
          <w:szCs w:val="21"/>
        </w:rPr>
        <w:lastRenderedPageBreak/>
        <w:t>Table S</w:t>
      </w:r>
      <w:r w:rsidR="00823D45">
        <w:rPr>
          <w:rFonts w:ascii="Times New Roman" w:hAnsi="Times New Roman" w:cs="Times New Roman" w:hint="eastAsia"/>
          <w:szCs w:val="21"/>
        </w:rPr>
        <w:t>3</w:t>
      </w:r>
      <w:r w:rsidRPr="003552D4">
        <w:rPr>
          <w:rFonts w:ascii="Times New Roman" w:hAnsi="Times New Roman" w:cs="Times New Roman"/>
          <w:szCs w:val="21"/>
        </w:rPr>
        <w:t xml:space="preserve"> </w:t>
      </w:r>
      <w:r w:rsidR="00752DF7">
        <w:rPr>
          <w:rFonts w:ascii="Times New Roman" w:hAnsi="Times New Roman" w:cs="Times New Roman" w:hint="eastAsia"/>
          <w:szCs w:val="21"/>
        </w:rPr>
        <w:t>Selecting</w:t>
      </w:r>
      <w:r w:rsidR="00601B2D" w:rsidRPr="00601B2D">
        <w:rPr>
          <w:rFonts w:ascii="Times New Roman" w:hAnsi="Times New Roman" w:cs="Times New Roman"/>
          <w:szCs w:val="21"/>
        </w:rPr>
        <w:t xml:space="preserve"> the most important features </w:t>
      </w:r>
      <w:r w:rsidR="00601B2D">
        <w:rPr>
          <w:rFonts w:ascii="Times New Roman" w:hAnsi="Times New Roman" w:cs="Times New Roman" w:hint="eastAsia"/>
          <w:szCs w:val="21"/>
        </w:rPr>
        <w:t xml:space="preserve">for </w:t>
      </w:r>
      <w:r w:rsidR="00B656F6" w:rsidRPr="003552D4">
        <w:rPr>
          <w:rFonts w:ascii="Times New Roman" w:hAnsi="Times New Roman" w:cs="Times New Roman"/>
          <w:szCs w:val="21"/>
        </w:rPr>
        <w:t>DPN</w:t>
      </w:r>
      <w:r w:rsidR="00601B2D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1701"/>
        <w:gridCol w:w="1559"/>
        <w:gridCol w:w="1213"/>
      </w:tblGrid>
      <w:tr w:rsidR="00B66479" w:rsidRPr="00B66479" w14:paraId="546982DE" w14:textId="77777777" w:rsidTr="00B66479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D996437" w14:textId="66F01578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Featur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0A67EDB" w14:textId="23747888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5D481C" w14:textId="4640CE60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RF-RF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A44EFC" w14:textId="3F3A11F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Boruta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2976FA35" w14:textId="31D00972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B66479" w:rsidRPr="00B66479" w14:paraId="2272E3A0" w14:textId="77777777" w:rsidTr="00B66479">
        <w:tc>
          <w:tcPr>
            <w:tcW w:w="2263" w:type="dxa"/>
            <w:tcBorders>
              <w:top w:val="single" w:sz="4" w:space="0" w:color="auto"/>
            </w:tcBorders>
          </w:tcPr>
          <w:p w14:paraId="6ECE60A7" w14:textId="150736A7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E5ED6FB" w14:textId="50C86F25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6A662E" w14:textId="345CCD69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7DEA416" w14:textId="67410F5B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6349D4BB" w14:textId="45F70A92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B66479" w:rsidRPr="00B66479" w14:paraId="09D0A647" w14:textId="77777777" w:rsidTr="00B66479">
        <w:tc>
          <w:tcPr>
            <w:tcW w:w="2263" w:type="dxa"/>
          </w:tcPr>
          <w:p w14:paraId="2C9334DD" w14:textId="315D6E30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560" w:type="dxa"/>
          </w:tcPr>
          <w:p w14:paraId="265FBD8E" w14:textId="6858F789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41F7BE10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8433E9B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</w:tcPr>
          <w:p w14:paraId="26C5B580" w14:textId="381D234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66479" w:rsidRPr="00B66479" w14:paraId="32CA559B" w14:textId="77777777" w:rsidTr="00B66479">
        <w:tc>
          <w:tcPr>
            <w:tcW w:w="2263" w:type="dxa"/>
          </w:tcPr>
          <w:p w14:paraId="24879CCE" w14:textId="50DF32D5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Diabetes duration</w:t>
            </w:r>
          </w:p>
        </w:tc>
        <w:tc>
          <w:tcPr>
            <w:tcW w:w="1560" w:type="dxa"/>
          </w:tcPr>
          <w:p w14:paraId="0197485B" w14:textId="1DADFFA1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23BF8368" w14:textId="37348CB2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559" w:type="dxa"/>
          </w:tcPr>
          <w:p w14:paraId="0520F70A" w14:textId="76064DE5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13" w:type="dxa"/>
          </w:tcPr>
          <w:p w14:paraId="5CB1F9D5" w14:textId="6AE74419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B66479" w:rsidRPr="00B66479" w14:paraId="2E4BB19F" w14:textId="77777777" w:rsidTr="00B66479">
        <w:tc>
          <w:tcPr>
            <w:tcW w:w="2263" w:type="dxa"/>
          </w:tcPr>
          <w:p w14:paraId="1742E8CA" w14:textId="452C614D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560" w:type="dxa"/>
          </w:tcPr>
          <w:p w14:paraId="7CE939D0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A5BD5C1" w14:textId="529DA84E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559" w:type="dxa"/>
          </w:tcPr>
          <w:p w14:paraId="502403E3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</w:tcPr>
          <w:p w14:paraId="10B5ECD7" w14:textId="054E904E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66479" w:rsidRPr="00B66479" w14:paraId="62A50A7E" w14:textId="77777777" w:rsidTr="00B66479">
        <w:tc>
          <w:tcPr>
            <w:tcW w:w="2263" w:type="dxa"/>
          </w:tcPr>
          <w:p w14:paraId="28E9FF79" w14:textId="3202BD41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HbA1c</w:t>
            </w:r>
          </w:p>
        </w:tc>
        <w:tc>
          <w:tcPr>
            <w:tcW w:w="1560" w:type="dxa"/>
          </w:tcPr>
          <w:p w14:paraId="33FA8F36" w14:textId="2E2333F1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2E54E4AF" w14:textId="178C696A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559" w:type="dxa"/>
          </w:tcPr>
          <w:p w14:paraId="09D5CDCB" w14:textId="00B4B83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13" w:type="dxa"/>
          </w:tcPr>
          <w:p w14:paraId="6A448B68" w14:textId="300BCC01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B66479" w:rsidRPr="00B66479" w14:paraId="48247953" w14:textId="77777777" w:rsidTr="00B66479">
        <w:tc>
          <w:tcPr>
            <w:tcW w:w="2263" w:type="dxa"/>
          </w:tcPr>
          <w:p w14:paraId="70906B52" w14:textId="4F9E1AC7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1560" w:type="dxa"/>
          </w:tcPr>
          <w:p w14:paraId="6F722A0A" w14:textId="7F763685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09C3A837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218ECB8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</w:tcPr>
          <w:p w14:paraId="013E252A" w14:textId="751675F6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66479" w:rsidRPr="00B66479" w14:paraId="2F577CD5" w14:textId="77777777" w:rsidTr="00B66479">
        <w:tc>
          <w:tcPr>
            <w:tcW w:w="2263" w:type="dxa"/>
          </w:tcPr>
          <w:p w14:paraId="3A4F406B" w14:textId="79B86310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Albumin</w:t>
            </w:r>
          </w:p>
        </w:tc>
        <w:tc>
          <w:tcPr>
            <w:tcW w:w="1560" w:type="dxa"/>
          </w:tcPr>
          <w:p w14:paraId="0D6710F5" w14:textId="31BD510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46023070" w14:textId="46DA48E4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559" w:type="dxa"/>
          </w:tcPr>
          <w:p w14:paraId="5D0923AF" w14:textId="3F2B3A61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13" w:type="dxa"/>
          </w:tcPr>
          <w:p w14:paraId="42AAD919" w14:textId="786B7620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B66479" w:rsidRPr="00B66479" w14:paraId="2D69E31B" w14:textId="77777777" w:rsidTr="00B66479">
        <w:tc>
          <w:tcPr>
            <w:tcW w:w="2263" w:type="dxa"/>
          </w:tcPr>
          <w:p w14:paraId="4A5CCEAC" w14:textId="4D9F9020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SUN</w:t>
            </w:r>
          </w:p>
        </w:tc>
        <w:tc>
          <w:tcPr>
            <w:tcW w:w="1560" w:type="dxa"/>
          </w:tcPr>
          <w:p w14:paraId="65716769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A99198F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E766ACC" w14:textId="7D69080B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13" w:type="dxa"/>
          </w:tcPr>
          <w:p w14:paraId="4FEC0ADF" w14:textId="416687D4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66479" w:rsidRPr="00B66479" w14:paraId="43F02BD0" w14:textId="77777777" w:rsidTr="00B66479">
        <w:tc>
          <w:tcPr>
            <w:tcW w:w="2263" w:type="dxa"/>
          </w:tcPr>
          <w:p w14:paraId="523A5155" w14:textId="1575B758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6479">
              <w:rPr>
                <w:rFonts w:ascii="Times New Roman" w:hAnsi="Times New Roman" w:cs="Times New Roman"/>
                <w:szCs w:val="21"/>
              </w:rPr>
              <w:t>Scr</w:t>
            </w:r>
            <w:proofErr w:type="spellEnd"/>
          </w:p>
        </w:tc>
        <w:tc>
          <w:tcPr>
            <w:tcW w:w="1560" w:type="dxa"/>
          </w:tcPr>
          <w:p w14:paraId="224F1182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E5F63B8" w14:textId="600770F3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559" w:type="dxa"/>
          </w:tcPr>
          <w:p w14:paraId="3C816C3A" w14:textId="18850D25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13" w:type="dxa"/>
          </w:tcPr>
          <w:p w14:paraId="4C21B381" w14:textId="43560960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66479" w:rsidRPr="00B66479" w14:paraId="5D07C2A3" w14:textId="77777777" w:rsidTr="00B66479">
        <w:tc>
          <w:tcPr>
            <w:tcW w:w="2263" w:type="dxa"/>
          </w:tcPr>
          <w:p w14:paraId="6FCD9D22" w14:textId="56B285E9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1560" w:type="dxa"/>
          </w:tcPr>
          <w:p w14:paraId="3E1201A3" w14:textId="19C813EA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53D58D6D" w14:textId="2BB0AA70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559" w:type="dxa"/>
          </w:tcPr>
          <w:p w14:paraId="429F65D0" w14:textId="33874788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13" w:type="dxa"/>
          </w:tcPr>
          <w:p w14:paraId="7811C6E2" w14:textId="67CFF2C3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B66479" w:rsidRPr="00B66479" w14:paraId="6F730DC0" w14:textId="77777777" w:rsidTr="00B66479">
        <w:tc>
          <w:tcPr>
            <w:tcW w:w="2263" w:type="dxa"/>
          </w:tcPr>
          <w:p w14:paraId="0DC2CED8" w14:textId="2FA1122F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FBG</w:t>
            </w:r>
          </w:p>
        </w:tc>
        <w:tc>
          <w:tcPr>
            <w:tcW w:w="1560" w:type="dxa"/>
          </w:tcPr>
          <w:p w14:paraId="0585EFF7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E5392BF" w14:textId="51436BC4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559" w:type="dxa"/>
          </w:tcPr>
          <w:p w14:paraId="6731962E" w14:textId="228A1E1D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13" w:type="dxa"/>
          </w:tcPr>
          <w:p w14:paraId="745B5905" w14:textId="27B20532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66479" w:rsidRPr="00B66479" w14:paraId="6B4DB3EE" w14:textId="77777777" w:rsidTr="00B66479">
        <w:tc>
          <w:tcPr>
            <w:tcW w:w="2263" w:type="dxa"/>
          </w:tcPr>
          <w:p w14:paraId="2BE35F2F" w14:textId="737E0DA7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Lymphocyte count</w:t>
            </w:r>
          </w:p>
        </w:tc>
        <w:tc>
          <w:tcPr>
            <w:tcW w:w="1560" w:type="dxa"/>
          </w:tcPr>
          <w:p w14:paraId="4CC75F39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79CDCAF" w14:textId="45DEAC3D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559" w:type="dxa"/>
          </w:tcPr>
          <w:p w14:paraId="77CAEA48" w14:textId="0A8281A5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13" w:type="dxa"/>
          </w:tcPr>
          <w:p w14:paraId="3E8ABBA6" w14:textId="4BB4567B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66479" w:rsidRPr="00B66479" w14:paraId="64FD61D6" w14:textId="77777777" w:rsidTr="00B66479">
        <w:tc>
          <w:tcPr>
            <w:tcW w:w="2263" w:type="dxa"/>
          </w:tcPr>
          <w:p w14:paraId="1EFCAF7E" w14:textId="606687B8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CRP</w:t>
            </w:r>
          </w:p>
        </w:tc>
        <w:tc>
          <w:tcPr>
            <w:tcW w:w="1560" w:type="dxa"/>
          </w:tcPr>
          <w:p w14:paraId="5EE53C54" w14:textId="58719248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1B484E44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FEF41D2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</w:tcPr>
          <w:p w14:paraId="58BCFB31" w14:textId="1805B85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66479" w:rsidRPr="00B66479" w14:paraId="7D96BABB" w14:textId="77777777" w:rsidTr="00B66479">
        <w:tc>
          <w:tcPr>
            <w:tcW w:w="2263" w:type="dxa"/>
          </w:tcPr>
          <w:p w14:paraId="679F432E" w14:textId="2E7D8F77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Urinary microalbumin</w:t>
            </w:r>
          </w:p>
        </w:tc>
        <w:tc>
          <w:tcPr>
            <w:tcW w:w="1560" w:type="dxa"/>
          </w:tcPr>
          <w:p w14:paraId="63E11FE3" w14:textId="21F58201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4E91420C" w14:textId="62891590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559" w:type="dxa"/>
          </w:tcPr>
          <w:p w14:paraId="359FA67E" w14:textId="400D0DCE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13" w:type="dxa"/>
          </w:tcPr>
          <w:p w14:paraId="48C30B56" w14:textId="4FD75F2B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B66479" w:rsidRPr="00B66479" w14:paraId="33CFF384" w14:textId="77777777" w:rsidTr="00B66479">
        <w:tc>
          <w:tcPr>
            <w:tcW w:w="2263" w:type="dxa"/>
          </w:tcPr>
          <w:p w14:paraId="1A8685A2" w14:textId="146ACB77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Urinary creatinine</w:t>
            </w:r>
          </w:p>
        </w:tc>
        <w:tc>
          <w:tcPr>
            <w:tcW w:w="1560" w:type="dxa"/>
          </w:tcPr>
          <w:p w14:paraId="35C14855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300AC5C" w14:textId="600C5BB6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559" w:type="dxa"/>
          </w:tcPr>
          <w:p w14:paraId="5BE12A33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</w:tcPr>
          <w:p w14:paraId="681CCC21" w14:textId="552739E5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66479" w:rsidRPr="00B66479" w14:paraId="0946040C" w14:textId="77777777" w:rsidTr="00B66479">
        <w:tc>
          <w:tcPr>
            <w:tcW w:w="2263" w:type="dxa"/>
          </w:tcPr>
          <w:p w14:paraId="4BBDED83" w14:textId="5CE4EBCB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UACR</w:t>
            </w:r>
          </w:p>
        </w:tc>
        <w:tc>
          <w:tcPr>
            <w:tcW w:w="1560" w:type="dxa"/>
          </w:tcPr>
          <w:p w14:paraId="504D9D45" w14:textId="5536B046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4C97425F" w14:textId="2E154BFE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559" w:type="dxa"/>
          </w:tcPr>
          <w:p w14:paraId="61DA1C56" w14:textId="02110B98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13" w:type="dxa"/>
          </w:tcPr>
          <w:p w14:paraId="077E09AE" w14:textId="62F68229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B66479" w:rsidRPr="00B66479" w14:paraId="45549CAE" w14:textId="77777777" w:rsidTr="00B66479">
        <w:tc>
          <w:tcPr>
            <w:tcW w:w="2263" w:type="dxa"/>
          </w:tcPr>
          <w:p w14:paraId="5E15FDCD" w14:textId="25EC44BA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HDL-C</w:t>
            </w:r>
          </w:p>
        </w:tc>
        <w:tc>
          <w:tcPr>
            <w:tcW w:w="1560" w:type="dxa"/>
          </w:tcPr>
          <w:p w14:paraId="0CB67938" w14:textId="7415584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4F55015B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B21D9C0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</w:tcPr>
          <w:p w14:paraId="2CAB5E7D" w14:textId="71E88B49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66479" w:rsidRPr="00B66479" w14:paraId="686DF258" w14:textId="77777777" w:rsidTr="00B66479">
        <w:tc>
          <w:tcPr>
            <w:tcW w:w="2263" w:type="dxa"/>
          </w:tcPr>
          <w:p w14:paraId="5A0B8CAF" w14:textId="01345427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LDL-C</w:t>
            </w:r>
          </w:p>
        </w:tc>
        <w:tc>
          <w:tcPr>
            <w:tcW w:w="1560" w:type="dxa"/>
          </w:tcPr>
          <w:p w14:paraId="08210EBD" w14:textId="4F8D0D8C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773F111E" w14:textId="714D823C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559" w:type="dxa"/>
          </w:tcPr>
          <w:p w14:paraId="4980AF66" w14:textId="458A1CF3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13" w:type="dxa"/>
          </w:tcPr>
          <w:p w14:paraId="68D5AD80" w14:textId="5E857882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B66479" w:rsidRPr="00B66479" w14:paraId="2F43DC9F" w14:textId="77777777" w:rsidTr="00B66479">
        <w:tc>
          <w:tcPr>
            <w:tcW w:w="2263" w:type="dxa"/>
          </w:tcPr>
          <w:p w14:paraId="5CF71AEB" w14:textId="416CF216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Fasting insulin</w:t>
            </w:r>
          </w:p>
        </w:tc>
        <w:tc>
          <w:tcPr>
            <w:tcW w:w="1560" w:type="dxa"/>
          </w:tcPr>
          <w:p w14:paraId="0ED09A5E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3BEB853" w14:textId="0B900E30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559" w:type="dxa"/>
          </w:tcPr>
          <w:p w14:paraId="76B2407C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</w:tcPr>
          <w:p w14:paraId="2F60CA76" w14:textId="307CF2E6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66479" w:rsidRPr="00B66479" w14:paraId="40F3E6E2" w14:textId="77777777" w:rsidTr="00B66479">
        <w:tc>
          <w:tcPr>
            <w:tcW w:w="2263" w:type="dxa"/>
          </w:tcPr>
          <w:p w14:paraId="59738BBD" w14:textId="447F2284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Fasting C-peptide</w:t>
            </w:r>
          </w:p>
        </w:tc>
        <w:tc>
          <w:tcPr>
            <w:tcW w:w="1560" w:type="dxa"/>
          </w:tcPr>
          <w:p w14:paraId="40C4B28B" w14:textId="5C5C0E4C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55025304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5379618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</w:tcPr>
          <w:p w14:paraId="50860829" w14:textId="529D6C79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66479" w:rsidRPr="00B66479" w14:paraId="54F2D0EA" w14:textId="77777777" w:rsidTr="00B66479">
        <w:tc>
          <w:tcPr>
            <w:tcW w:w="2263" w:type="dxa"/>
          </w:tcPr>
          <w:p w14:paraId="67ED4BB5" w14:textId="7C574940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 xml:space="preserve">25-OH </w:t>
            </w:r>
            <w:proofErr w:type="spellStart"/>
            <w:r w:rsidRPr="00B66479">
              <w:rPr>
                <w:rFonts w:ascii="Times New Roman" w:hAnsi="Times New Roman" w:cs="Times New Roman"/>
                <w:szCs w:val="21"/>
              </w:rPr>
              <w:t>VitD</w:t>
            </w:r>
            <w:proofErr w:type="spellEnd"/>
          </w:p>
        </w:tc>
        <w:tc>
          <w:tcPr>
            <w:tcW w:w="1560" w:type="dxa"/>
          </w:tcPr>
          <w:p w14:paraId="157E5644" w14:textId="3BA220A6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2AC03DAE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C0B00EC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</w:tcPr>
          <w:p w14:paraId="3D2F26DD" w14:textId="55CB58A5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66479" w:rsidRPr="00B66479" w14:paraId="213F740C" w14:textId="77777777" w:rsidTr="00B66479">
        <w:tc>
          <w:tcPr>
            <w:tcW w:w="2263" w:type="dxa"/>
          </w:tcPr>
          <w:p w14:paraId="024578AE" w14:textId="751491B2" w:rsidR="00B66479" w:rsidRPr="00B66479" w:rsidRDefault="00B66479" w:rsidP="00B66479">
            <w:pPr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Carotid stenosis</w:t>
            </w:r>
          </w:p>
        </w:tc>
        <w:tc>
          <w:tcPr>
            <w:tcW w:w="1560" w:type="dxa"/>
          </w:tcPr>
          <w:p w14:paraId="3E334C41" w14:textId="31265F1D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5101376D" w14:textId="281BA258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559" w:type="dxa"/>
          </w:tcPr>
          <w:p w14:paraId="36B82AF6" w14:textId="77777777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</w:tcPr>
          <w:p w14:paraId="5254FB74" w14:textId="472FD665" w:rsidR="00B66479" w:rsidRPr="00B66479" w:rsidRDefault="00B66479" w:rsidP="00B66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79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14:paraId="1A2C5C54" w14:textId="70CEC113" w:rsidR="00B66479" w:rsidRDefault="00B66479" w:rsidP="007225B0">
      <w:pPr>
        <w:rPr>
          <w:rFonts w:ascii="Times New Roman" w:hAnsi="Times New Roman" w:cs="Times New Roman"/>
          <w:szCs w:val="21"/>
        </w:rPr>
      </w:pPr>
      <w:r w:rsidRPr="00B66479">
        <w:rPr>
          <w:rFonts w:ascii="Times New Roman" w:hAnsi="Times New Roman" w:cs="Times New Roman"/>
          <w:szCs w:val="21"/>
        </w:rPr>
        <w:t xml:space="preserve">DPN, diabetic peripheral neuropathy. MI, mutual information. RF-REF, random forest recursive feature elimination. BMI, body mass index. HbA1c, </w:t>
      </w:r>
      <w:r w:rsidR="00C90F99" w:rsidRPr="00C90F99">
        <w:rPr>
          <w:rFonts w:ascii="Times New Roman" w:hAnsi="Times New Roman" w:cs="Times New Roman"/>
          <w:szCs w:val="21"/>
        </w:rPr>
        <w:t>glycosylated hemoglobin</w:t>
      </w:r>
      <w:r w:rsidRPr="00B66479">
        <w:rPr>
          <w:rFonts w:ascii="Times New Roman" w:hAnsi="Times New Roman" w:cs="Times New Roman"/>
          <w:szCs w:val="21"/>
        </w:rPr>
        <w:t xml:space="preserve">. AST, aspartate aminotransferase. SUN, serum urea nitrogen. </w:t>
      </w:r>
      <w:proofErr w:type="spellStart"/>
      <w:r w:rsidRPr="00B66479">
        <w:rPr>
          <w:rFonts w:ascii="Times New Roman" w:hAnsi="Times New Roman" w:cs="Times New Roman"/>
          <w:szCs w:val="21"/>
        </w:rPr>
        <w:t>Scr</w:t>
      </w:r>
      <w:proofErr w:type="spellEnd"/>
      <w:r w:rsidRPr="00B66479">
        <w:rPr>
          <w:rFonts w:ascii="Times New Roman" w:hAnsi="Times New Roman" w:cs="Times New Roman"/>
          <w:szCs w:val="21"/>
        </w:rPr>
        <w:t>, serum creatinine. eGFR, estimated glomerular filtration rate. FBG, fasting blood glucose. CRP, C-reactive protein. UACR, urinary albumin-to-creatinine ratio. HDL-C, high-density lipoprotein cholesterol. LDL-C, low-density lipoprotein cholesterol.</w:t>
      </w:r>
    </w:p>
    <w:p w14:paraId="5A430D16" w14:textId="77777777" w:rsidR="00185624" w:rsidRDefault="00185624" w:rsidP="007225B0">
      <w:pPr>
        <w:rPr>
          <w:rFonts w:ascii="Times New Roman" w:hAnsi="Times New Roman" w:cs="Times New Roman"/>
          <w:szCs w:val="21"/>
        </w:rPr>
      </w:pPr>
    </w:p>
    <w:p w14:paraId="67C3832E" w14:textId="77777777" w:rsidR="00185624" w:rsidRDefault="00185624" w:rsidP="007225B0">
      <w:pPr>
        <w:rPr>
          <w:rFonts w:ascii="Times New Roman" w:hAnsi="Times New Roman" w:cs="Times New Roman"/>
          <w:szCs w:val="21"/>
        </w:rPr>
      </w:pPr>
    </w:p>
    <w:p w14:paraId="6D47AD8E" w14:textId="77777777" w:rsidR="00185624" w:rsidRDefault="00185624" w:rsidP="007225B0">
      <w:pPr>
        <w:rPr>
          <w:rFonts w:ascii="Times New Roman" w:hAnsi="Times New Roman" w:cs="Times New Roman"/>
          <w:szCs w:val="21"/>
        </w:rPr>
      </w:pPr>
    </w:p>
    <w:p w14:paraId="56936970" w14:textId="77777777" w:rsidR="00185624" w:rsidRDefault="00185624" w:rsidP="007225B0">
      <w:pPr>
        <w:rPr>
          <w:rFonts w:ascii="Times New Roman" w:hAnsi="Times New Roman" w:cs="Times New Roman"/>
          <w:szCs w:val="21"/>
        </w:rPr>
      </w:pPr>
    </w:p>
    <w:p w14:paraId="0313369D" w14:textId="77777777" w:rsidR="00185624" w:rsidRDefault="00185624" w:rsidP="007225B0">
      <w:pPr>
        <w:rPr>
          <w:rFonts w:ascii="Times New Roman" w:hAnsi="Times New Roman" w:cs="Times New Roman"/>
          <w:szCs w:val="21"/>
        </w:rPr>
      </w:pPr>
    </w:p>
    <w:p w14:paraId="37ED8CE4" w14:textId="77777777" w:rsidR="00185624" w:rsidRDefault="00185624" w:rsidP="007225B0">
      <w:pPr>
        <w:rPr>
          <w:rFonts w:ascii="Times New Roman" w:hAnsi="Times New Roman" w:cs="Times New Roman"/>
          <w:szCs w:val="21"/>
        </w:rPr>
      </w:pPr>
    </w:p>
    <w:p w14:paraId="30EBD1BD" w14:textId="77777777" w:rsidR="00185624" w:rsidRDefault="00185624" w:rsidP="007225B0">
      <w:pPr>
        <w:rPr>
          <w:rFonts w:ascii="Times New Roman" w:hAnsi="Times New Roman" w:cs="Times New Roman"/>
          <w:szCs w:val="21"/>
        </w:rPr>
      </w:pPr>
    </w:p>
    <w:p w14:paraId="0450D4DC" w14:textId="77777777" w:rsidR="00185624" w:rsidRDefault="00185624" w:rsidP="007225B0">
      <w:pPr>
        <w:rPr>
          <w:rFonts w:ascii="Times New Roman" w:hAnsi="Times New Roman" w:cs="Times New Roman"/>
          <w:szCs w:val="21"/>
        </w:rPr>
      </w:pPr>
    </w:p>
    <w:p w14:paraId="7FD2F96B" w14:textId="77777777" w:rsidR="00185624" w:rsidRDefault="00185624" w:rsidP="007225B0">
      <w:pPr>
        <w:rPr>
          <w:rFonts w:ascii="Times New Roman" w:hAnsi="Times New Roman" w:cs="Times New Roman"/>
          <w:szCs w:val="21"/>
        </w:rPr>
      </w:pPr>
    </w:p>
    <w:p w14:paraId="2A218894" w14:textId="77777777" w:rsidR="00185624" w:rsidRDefault="00185624" w:rsidP="007225B0">
      <w:pPr>
        <w:rPr>
          <w:rFonts w:ascii="Times New Roman" w:hAnsi="Times New Roman" w:cs="Times New Roman"/>
          <w:szCs w:val="21"/>
        </w:rPr>
      </w:pPr>
    </w:p>
    <w:p w14:paraId="753F1A86" w14:textId="77777777" w:rsidR="00185624" w:rsidRDefault="00185624" w:rsidP="007225B0">
      <w:pPr>
        <w:rPr>
          <w:rFonts w:ascii="Times New Roman" w:hAnsi="Times New Roman" w:cs="Times New Roman"/>
          <w:szCs w:val="21"/>
        </w:rPr>
      </w:pPr>
    </w:p>
    <w:p w14:paraId="6927C670" w14:textId="77777777" w:rsidR="00185624" w:rsidRDefault="00185624" w:rsidP="007225B0">
      <w:pPr>
        <w:rPr>
          <w:rFonts w:ascii="Times New Roman" w:hAnsi="Times New Roman" w:cs="Times New Roman"/>
          <w:szCs w:val="21"/>
        </w:rPr>
      </w:pPr>
    </w:p>
    <w:p w14:paraId="036A706F" w14:textId="77777777" w:rsidR="00185624" w:rsidRDefault="00185624" w:rsidP="007225B0">
      <w:pPr>
        <w:rPr>
          <w:rFonts w:ascii="Times New Roman" w:hAnsi="Times New Roman" w:cs="Times New Roman"/>
          <w:szCs w:val="21"/>
        </w:rPr>
      </w:pPr>
    </w:p>
    <w:p w14:paraId="21744980" w14:textId="77777777" w:rsidR="00185624" w:rsidRPr="00B66479" w:rsidRDefault="00185624" w:rsidP="007225B0">
      <w:pPr>
        <w:rPr>
          <w:rFonts w:ascii="Times New Roman" w:hAnsi="Times New Roman" w:cs="Times New Roman"/>
          <w:szCs w:val="21"/>
        </w:rPr>
      </w:pPr>
    </w:p>
    <w:p w14:paraId="79EDB0CB" w14:textId="7A4CE0F4" w:rsidR="00185624" w:rsidRDefault="00185624" w:rsidP="0018562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Table S</w:t>
      </w:r>
      <w:r w:rsidR="00823D45"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726B6C">
        <w:rPr>
          <w:rFonts w:ascii="Times New Roman" w:hAnsi="Times New Roman" w:cs="Times New Roman" w:hint="eastAsia"/>
          <w:szCs w:val="21"/>
        </w:rPr>
        <w:t>Selecting</w:t>
      </w:r>
      <w:r w:rsidRPr="004E27F8">
        <w:rPr>
          <w:rFonts w:ascii="Times New Roman" w:hAnsi="Times New Roman" w:cs="Times New Roman"/>
          <w:szCs w:val="21"/>
        </w:rPr>
        <w:t xml:space="preserve"> the most important features </w:t>
      </w:r>
      <w:r>
        <w:rPr>
          <w:rFonts w:ascii="Times New Roman" w:hAnsi="Times New Roman" w:cs="Times New Roman" w:hint="eastAsia"/>
          <w:szCs w:val="21"/>
        </w:rPr>
        <w:t>for LEAD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18"/>
        <w:gridCol w:w="1701"/>
        <w:gridCol w:w="1417"/>
        <w:gridCol w:w="1355"/>
      </w:tblGrid>
      <w:tr w:rsidR="00185624" w:rsidRPr="00185624" w14:paraId="41B271C1" w14:textId="77777777" w:rsidTr="0018562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63AB368" w14:textId="3E7002AD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Feat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018959" w14:textId="6A237EAA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FF231A" w14:textId="6EBF2C1A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RF-RF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F27B62" w14:textId="370BD450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Boruta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35741766" w14:textId="5BDCC612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185624" w:rsidRPr="00185624" w14:paraId="20B4DA88" w14:textId="77777777" w:rsidTr="00185624">
        <w:tc>
          <w:tcPr>
            <w:tcW w:w="2405" w:type="dxa"/>
            <w:tcBorders>
              <w:top w:val="single" w:sz="4" w:space="0" w:color="auto"/>
            </w:tcBorders>
          </w:tcPr>
          <w:p w14:paraId="75C2E0D0" w14:textId="3FA7858B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377463" w14:textId="18BAF9A5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78D84C" w14:textId="5807E1BE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0ECFC0" w14:textId="416C15B5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1844C135" w14:textId="6A8998DE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185624" w:rsidRPr="00185624" w14:paraId="08DD56A3" w14:textId="77777777" w:rsidTr="00185624">
        <w:tc>
          <w:tcPr>
            <w:tcW w:w="2405" w:type="dxa"/>
          </w:tcPr>
          <w:p w14:paraId="553069CC" w14:textId="3BBA6DDE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1418" w:type="dxa"/>
          </w:tcPr>
          <w:p w14:paraId="3D57A182" w14:textId="7A15A2BB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65DBCF5E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CAF2C81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274B2529" w14:textId="2B10CBE8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85624" w:rsidRPr="00185624" w14:paraId="4432B629" w14:textId="77777777" w:rsidTr="00185624">
        <w:tc>
          <w:tcPr>
            <w:tcW w:w="2405" w:type="dxa"/>
          </w:tcPr>
          <w:p w14:paraId="2E515C4B" w14:textId="3E6B5361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Diabetes duration</w:t>
            </w:r>
          </w:p>
        </w:tc>
        <w:tc>
          <w:tcPr>
            <w:tcW w:w="1418" w:type="dxa"/>
          </w:tcPr>
          <w:p w14:paraId="024E821D" w14:textId="366A90BF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18E25659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E175692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2060FF66" w14:textId="313FC76E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85624" w:rsidRPr="00185624" w14:paraId="6A88AB1E" w14:textId="77777777" w:rsidTr="00185624">
        <w:tc>
          <w:tcPr>
            <w:tcW w:w="2405" w:type="dxa"/>
          </w:tcPr>
          <w:p w14:paraId="68830F05" w14:textId="76D28AD8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DBP</w:t>
            </w:r>
          </w:p>
        </w:tc>
        <w:tc>
          <w:tcPr>
            <w:tcW w:w="1418" w:type="dxa"/>
          </w:tcPr>
          <w:p w14:paraId="06E421A4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8EB367D" w14:textId="0625700A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17" w:type="dxa"/>
          </w:tcPr>
          <w:p w14:paraId="7296562A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0C7473BC" w14:textId="6547F4F1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85624" w:rsidRPr="00185624" w14:paraId="6A3DBA8A" w14:textId="77777777" w:rsidTr="00185624">
        <w:tc>
          <w:tcPr>
            <w:tcW w:w="2405" w:type="dxa"/>
          </w:tcPr>
          <w:p w14:paraId="1819841A" w14:textId="148C9C11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HbA1c</w:t>
            </w:r>
          </w:p>
        </w:tc>
        <w:tc>
          <w:tcPr>
            <w:tcW w:w="1418" w:type="dxa"/>
          </w:tcPr>
          <w:p w14:paraId="25EDA9FF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99F593B" w14:textId="714BFBD5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17" w:type="dxa"/>
          </w:tcPr>
          <w:p w14:paraId="612EEBBF" w14:textId="0B091B69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55" w:type="dxa"/>
          </w:tcPr>
          <w:p w14:paraId="6016EAE2" w14:textId="776D3686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185624" w:rsidRPr="00185624" w14:paraId="31C90204" w14:textId="77777777" w:rsidTr="00185624">
        <w:tc>
          <w:tcPr>
            <w:tcW w:w="2405" w:type="dxa"/>
          </w:tcPr>
          <w:p w14:paraId="5D2A2330" w14:textId="33D1B96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FBG</w:t>
            </w:r>
          </w:p>
        </w:tc>
        <w:tc>
          <w:tcPr>
            <w:tcW w:w="1418" w:type="dxa"/>
          </w:tcPr>
          <w:p w14:paraId="3494C739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AABA6EE" w14:textId="0FC26EAD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17" w:type="dxa"/>
          </w:tcPr>
          <w:p w14:paraId="362FCE68" w14:textId="311C968D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55" w:type="dxa"/>
          </w:tcPr>
          <w:p w14:paraId="630E2C5E" w14:textId="30C85F70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185624" w:rsidRPr="00185624" w14:paraId="5878314F" w14:textId="77777777" w:rsidTr="00185624">
        <w:tc>
          <w:tcPr>
            <w:tcW w:w="2405" w:type="dxa"/>
          </w:tcPr>
          <w:p w14:paraId="075F3490" w14:textId="120218B8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1418" w:type="dxa"/>
          </w:tcPr>
          <w:p w14:paraId="6A703B5F" w14:textId="757AF3D4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6EA29B27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F2719BB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4A1310CC" w14:textId="08E8F392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85624" w:rsidRPr="00185624" w14:paraId="04059CEB" w14:textId="77777777" w:rsidTr="00185624">
        <w:tc>
          <w:tcPr>
            <w:tcW w:w="2405" w:type="dxa"/>
          </w:tcPr>
          <w:p w14:paraId="16087D51" w14:textId="6BD4DCB6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BUN</w:t>
            </w:r>
          </w:p>
        </w:tc>
        <w:tc>
          <w:tcPr>
            <w:tcW w:w="1418" w:type="dxa"/>
          </w:tcPr>
          <w:p w14:paraId="5EBC4931" w14:textId="6024268E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7850C28D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D448EB0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5A22CC54" w14:textId="65E7F9EA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85624" w:rsidRPr="00185624" w14:paraId="42988F44" w14:textId="77777777" w:rsidTr="00185624">
        <w:tc>
          <w:tcPr>
            <w:tcW w:w="2405" w:type="dxa"/>
          </w:tcPr>
          <w:p w14:paraId="66619426" w14:textId="0F6B682B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85624">
              <w:rPr>
                <w:rFonts w:ascii="Times New Roman" w:hAnsi="Times New Roman" w:cs="Times New Roman"/>
                <w:szCs w:val="21"/>
              </w:rPr>
              <w:t>Scr</w:t>
            </w:r>
            <w:proofErr w:type="spellEnd"/>
          </w:p>
        </w:tc>
        <w:tc>
          <w:tcPr>
            <w:tcW w:w="1418" w:type="dxa"/>
          </w:tcPr>
          <w:p w14:paraId="487D5929" w14:textId="2687EB2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0BD24E31" w14:textId="4754ED1E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17" w:type="dxa"/>
          </w:tcPr>
          <w:p w14:paraId="1E0E6E8B" w14:textId="20196959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55" w:type="dxa"/>
          </w:tcPr>
          <w:p w14:paraId="2AB37B93" w14:textId="09EB3FD2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185624" w:rsidRPr="00185624" w14:paraId="285D060E" w14:textId="77777777" w:rsidTr="00185624">
        <w:tc>
          <w:tcPr>
            <w:tcW w:w="2405" w:type="dxa"/>
          </w:tcPr>
          <w:p w14:paraId="71BD0DE0" w14:textId="20FC0F84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1418" w:type="dxa"/>
          </w:tcPr>
          <w:p w14:paraId="7CCA32F9" w14:textId="00EC0596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74126A2C" w14:textId="799EFBAB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17" w:type="dxa"/>
          </w:tcPr>
          <w:p w14:paraId="01801399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297C8091" w14:textId="6329C775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185624" w:rsidRPr="00185624" w14:paraId="36FCB8B9" w14:textId="77777777" w:rsidTr="00185624">
        <w:tc>
          <w:tcPr>
            <w:tcW w:w="2405" w:type="dxa"/>
          </w:tcPr>
          <w:p w14:paraId="13BE2217" w14:textId="54D5ADF1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SUA</w:t>
            </w:r>
          </w:p>
        </w:tc>
        <w:tc>
          <w:tcPr>
            <w:tcW w:w="1418" w:type="dxa"/>
          </w:tcPr>
          <w:p w14:paraId="002E83C5" w14:textId="247ED99C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1381C944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512E35F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70A9A3C5" w14:textId="316EEE18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85624" w:rsidRPr="00185624" w14:paraId="444601CB" w14:textId="77777777" w:rsidTr="00185624">
        <w:tc>
          <w:tcPr>
            <w:tcW w:w="2405" w:type="dxa"/>
          </w:tcPr>
          <w:p w14:paraId="18476A4D" w14:textId="07B0DFF2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1418" w:type="dxa"/>
          </w:tcPr>
          <w:p w14:paraId="06C5BE54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B235263" w14:textId="278BF67F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17" w:type="dxa"/>
          </w:tcPr>
          <w:p w14:paraId="451C90CF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73EC1DF4" w14:textId="3F7C26BA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85624" w:rsidRPr="00185624" w14:paraId="02F10C77" w14:textId="77777777" w:rsidTr="00185624">
        <w:tc>
          <w:tcPr>
            <w:tcW w:w="2405" w:type="dxa"/>
          </w:tcPr>
          <w:p w14:paraId="4CBF8ECE" w14:textId="18E67714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1418" w:type="dxa"/>
          </w:tcPr>
          <w:p w14:paraId="6BD6484E" w14:textId="5C72F502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16A0BF84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FDFE313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3B172B9D" w14:textId="412E372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85624" w:rsidRPr="00185624" w14:paraId="6EC44D51" w14:textId="77777777" w:rsidTr="00185624">
        <w:tc>
          <w:tcPr>
            <w:tcW w:w="2405" w:type="dxa"/>
          </w:tcPr>
          <w:p w14:paraId="7477F051" w14:textId="25069C73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HDL-C</w:t>
            </w:r>
          </w:p>
        </w:tc>
        <w:tc>
          <w:tcPr>
            <w:tcW w:w="1418" w:type="dxa"/>
          </w:tcPr>
          <w:p w14:paraId="384B5162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C7DF40B" w14:textId="09ACB3FC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17" w:type="dxa"/>
          </w:tcPr>
          <w:p w14:paraId="470822DC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1E2E3C19" w14:textId="4181739C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85624" w:rsidRPr="00185624" w14:paraId="17E42A6F" w14:textId="77777777" w:rsidTr="00185624">
        <w:tc>
          <w:tcPr>
            <w:tcW w:w="2405" w:type="dxa"/>
          </w:tcPr>
          <w:p w14:paraId="7DFDB1C3" w14:textId="1E3CEFD5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D-dimer</w:t>
            </w:r>
          </w:p>
        </w:tc>
        <w:tc>
          <w:tcPr>
            <w:tcW w:w="1418" w:type="dxa"/>
          </w:tcPr>
          <w:p w14:paraId="08998153" w14:textId="22C96EC9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04030DD2" w14:textId="24ABD589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17" w:type="dxa"/>
          </w:tcPr>
          <w:p w14:paraId="0435DB67" w14:textId="6F2BAB4E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55" w:type="dxa"/>
          </w:tcPr>
          <w:p w14:paraId="212EB50B" w14:textId="7957B490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185624" w:rsidRPr="00185624" w14:paraId="6BBCCEF6" w14:textId="77777777" w:rsidTr="00185624">
        <w:tc>
          <w:tcPr>
            <w:tcW w:w="2405" w:type="dxa"/>
          </w:tcPr>
          <w:p w14:paraId="273CAA16" w14:textId="34B6E170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Neutrophils count</w:t>
            </w:r>
          </w:p>
        </w:tc>
        <w:tc>
          <w:tcPr>
            <w:tcW w:w="1418" w:type="dxa"/>
          </w:tcPr>
          <w:p w14:paraId="5D55C596" w14:textId="66F35988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3E8A0327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FA7CC14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734CFE18" w14:textId="20BE9A10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85624" w:rsidRPr="00185624" w14:paraId="362A0993" w14:textId="77777777" w:rsidTr="00185624">
        <w:tc>
          <w:tcPr>
            <w:tcW w:w="2405" w:type="dxa"/>
          </w:tcPr>
          <w:p w14:paraId="455C911A" w14:textId="4B29219E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Lymphocyte count</w:t>
            </w:r>
          </w:p>
        </w:tc>
        <w:tc>
          <w:tcPr>
            <w:tcW w:w="1418" w:type="dxa"/>
          </w:tcPr>
          <w:p w14:paraId="0B377547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99AEEAC" w14:textId="03FB8105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17" w:type="dxa"/>
          </w:tcPr>
          <w:p w14:paraId="77C31A11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12CBF95C" w14:textId="62914F64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85624" w:rsidRPr="00185624" w14:paraId="38312F61" w14:textId="77777777" w:rsidTr="00185624">
        <w:tc>
          <w:tcPr>
            <w:tcW w:w="2405" w:type="dxa"/>
          </w:tcPr>
          <w:p w14:paraId="5CEE1647" w14:textId="7B9FA0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NLR</w:t>
            </w:r>
          </w:p>
        </w:tc>
        <w:tc>
          <w:tcPr>
            <w:tcW w:w="1418" w:type="dxa"/>
          </w:tcPr>
          <w:p w14:paraId="34D982D3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77CBB1C" w14:textId="35DC0013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17" w:type="dxa"/>
          </w:tcPr>
          <w:p w14:paraId="2722EE93" w14:textId="53FBA2B5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55" w:type="dxa"/>
          </w:tcPr>
          <w:p w14:paraId="0227493C" w14:textId="779DD05E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185624" w:rsidRPr="00185624" w14:paraId="56856D27" w14:textId="77777777" w:rsidTr="00185624">
        <w:tc>
          <w:tcPr>
            <w:tcW w:w="2405" w:type="dxa"/>
          </w:tcPr>
          <w:p w14:paraId="51F37900" w14:textId="7C4FA573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Platelet count</w:t>
            </w:r>
          </w:p>
        </w:tc>
        <w:tc>
          <w:tcPr>
            <w:tcW w:w="1418" w:type="dxa"/>
          </w:tcPr>
          <w:p w14:paraId="0475E0E7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941A09C" w14:textId="168B1DFF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17" w:type="dxa"/>
          </w:tcPr>
          <w:p w14:paraId="25BB5E56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201EBEAB" w14:textId="720A84CB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85624" w:rsidRPr="00185624" w14:paraId="5A906A64" w14:textId="77777777" w:rsidTr="00185624">
        <w:tc>
          <w:tcPr>
            <w:tcW w:w="2405" w:type="dxa"/>
          </w:tcPr>
          <w:p w14:paraId="57B95280" w14:textId="189552B0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 xml:space="preserve">25-OH </w:t>
            </w:r>
            <w:proofErr w:type="spellStart"/>
            <w:r w:rsidRPr="00185624">
              <w:rPr>
                <w:rFonts w:ascii="Times New Roman" w:hAnsi="Times New Roman" w:cs="Times New Roman"/>
                <w:szCs w:val="21"/>
              </w:rPr>
              <w:t>VitD</w:t>
            </w:r>
            <w:proofErr w:type="spellEnd"/>
          </w:p>
        </w:tc>
        <w:tc>
          <w:tcPr>
            <w:tcW w:w="1418" w:type="dxa"/>
          </w:tcPr>
          <w:p w14:paraId="7B9ED076" w14:textId="3391F5FE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16B04883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3DA96FF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73DF5A19" w14:textId="0196D2C4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85624" w:rsidRPr="00185624" w14:paraId="7A75FD4A" w14:textId="77777777" w:rsidTr="00185624">
        <w:tc>
          <w:tcPr>
            <w:tcW w:w="2405" w:type="dxa"/>
          </w:tcPr>
          <w:p w14:paraId="714E5B29" w14:textId="1220533E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NSE</w:t>
            </w:r>
          </w:p>
        </w:tc>
        <w:tc>
          <w:tcPr>
            <w:tcW w:w="1418" w:type="dxa"/>
          </w:tcPr>
          <w:p w14:paraId="660C361E" w14:textId="7D26212D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7D851169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4F9D44A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2F52117F" w14:textId="3AD3B4C5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85624" w:rsidRPr="00185624" w14:paraId="238B08D2" w14:textId="77777777" w:rsidTr="00185624">
        <w:tc>
          <w:tcPr>
            <w:tcW w:w="2405" w:type="dxa"/>
          </w:tcPr>
          <w:p w14:paraId="1B82FD04" w14:textId="66CABDB5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Urinary microalbumin</w:t>
            </w:r>
          </w:p>
        </w:tc>
        <w:tc>
          <w:tcPr>
            <w:tcW w:w="1418" w:type="dxa"/>
          </w:tcPr>
          <w:p w14:paraId="0B31431F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BE8A65E" w14:textId="0ADCC849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17" w:type="dxa"/>
          </w:tcPr>
          <w:p w14:paraId="27436780" w14:textId="7777777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5FE65D02" w14:textId="52FC51D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85624" w:rsidRPr="00185624" w14:paraId="0FB03176" w14:textId="77777777" w:rsidTr="00185624">
        <w:tc>
          <w:tcPr>
            <w:tcW w:w="2405" w:type="dxa"/>
          </w:tcPr>
          <w:p w14:paraId="27DE13C4" w14:textId="34DC7D39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UACR</w:t>
            </w:r>
          </w:p>
        </w:tc>
        <w:tc>
          <w:tcPr>
            <w:tcW w:w="1418" w:type="dxa"/>
          </w:tcPr>
          <w:p w14:paraId="0DA917E1" w14:textId="09BCBE90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2B05C5C4" w14:textId="28E75F66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17" w:type="dxa"/>
          </w:tcPr>
          <w:p w14:paraId="1780BE6E" w14:textId="4F4391AA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55" w:type="dxa"/>
          </w:tcPr>
          <w:p w14:paraId="41164DB7" w14:textId="6E37F6C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185624" w:rsidRPr="00185624" w14:paraId="21604471" w14:textId="77777777" w:rsidTr="00185624">
        <w:tc>
          <w:tcPr>
            <w:tcW w:w="2405" w:type="dxa"/>
          </w:tcPr>
          <w:p w14:paraId="75663662" w14:textId="74033031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Carotid stenosis</w:t>
            </w:r>
          </w:p>
        </w:tc>
        <w:tc>
          <w:tcPr>
            <w:tcW w:w="1418" w:type="dxa"/>
          </w:tcPr>
          <w:p w14:paraId="6D41487B" w14:textId="395CCA6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701" w:type="dxa"/>
          </w:tcPr>
          <w:p w14:paraId="7C8692B0" w14:textId="37CD9BF9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17" w:type="dxa"/>
          </w:tcPr>
          <w:p w14:paraId="51B65B74" w14:textId="65E56F07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55" w:type="dxa"/>
          </w:tcPr>
          <w:p w14:paraId="5BDF522C" w14:textId="2DE15C00" w:rsidR="00185624" w:rsidRPr="00185624" w:rsidRDefault="00185624" w:rsidP="00185624">
            <w:pPr>
              <w:rPr>
                <w:rFonts w:ascii="Times New Roman" w:hAnsi="Times New Roman" w:cs="Times New Roman"/>
                <w:szCs w:val="21"/>
              </w:rPr>
            </w:pPr>
            <w:r w:rsidRPr="0018562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</w:tbl>
    <w:p w14:paraId="705F13E8" w14:textId="0A1820D9" w:rsidR="00600976" w:rsidRPr="00EC5C3D" w:rsidRDefault="0018562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LEAD,</w:t>
      </w:r>
      <w:r w:rsidRPr="00C10E96">
        <w:t xml:space="preserve"> </w:t>
      </w:r>
      <w:r w:rsidRPr="00C10E96">
        <w:rPr>
          <w:rFonts w:ascii="Times New Roman" w:hAnsi="Times New Roman" w:cs="Times New Roman"/>
          <w:szCs w:val="21"/>
        </w:rPr>
        <w:t>lower extremity arterial disease</w:t>
      </w:r>
      <w:r>
        <w:rPr>
          <w:rFonts w:ascii="Times New Roman" w:hAnsi="Times New Roman" w:cs="Times New Roman" w:hint="eastAsia"/>
          <w:szCs w:val="21"/>
        </w:rPr>
        <w:t xml:space="preserve">. </w:t>
      </w:r>
      <w:r w:rsidRPr="00600976">
        <w:rPr>
          <w:rFonts w:ascii="Times New Roman" w:hAnsi="Times New Roman" w:cs="Times New Roman"/>
          <w:szCs w:val="21"/>
        </w:rPr>
        <w:t>MI</w:t>
      </w:r>
      <w:r>
        <w:rPr>
          <w:rFonts w:ascii="Times New Roman" w:hAnsi="Times New Roman" w:cs="Times New Roman" w:hint="eastAsia"/>
          <w:szCs w:val="21"/>
        </w:rPr>
        <w:t>,</w:t>
      </w:r>
      <w:r w:rsidRPr="00600976">
        <w:rPr>
          <w:rFonts w:ascii="Times New Roman" w:hAnsi="Times New Roman" w:cs="Times New Roman"/>
          <w:szCs w:val="21"/>
        </w:rPr>
        <w:t xml:space="preserve"> mutual information</w:t>
      </w:r>
      <w:r>
        <w:rPr>
          <w:rFonts w:ascii="Times New Roman" w:hAnsi="Times New Roman" w:cs="Times New Roman" w:hint="eastAsia"/>
          <w:szCs w:val="21"/>
        </w:rPr>
        <w:t>.</w:t>
      </w:r>
      <w:r w:rsidRPr="00600976">
        <w:rPr>
          <w:rFonts w:ascii="Times New Roman" w:hAnsi="Times New Roman" w:cs="Times New Roman"/>
          <w:szCs w:val="21"/>
        </w:rPr>
        <w:t xml:space="preserve"> RF-REF</w:t>
      </w:r>
      <w:r>
        <w:rPr>
          <w:rFonts w:ascii="Times New Roman" w:hAnsi="Times New Roman" w:cs="Times New Roman" w:hint="eastAsia"/>
          <w:szCs w:val="21"/>
        </w:rPr>
        <w:t>,</w:t>
      </w:r>
      <w:r w:rsidRPr="00600976">
        <w:rPr>
          <w:rFonts w:ascii="Times New Roman" w:hAnsi="Times New Roman" w:cs="Times New Roman"/>
          <w:szCs w:val="21"/>
        </w:rPr>
        <w:t xml:space="preserve"> random forest recursive feature elimination</w:t>
      </w:r>
      <w:r>
        <w:rPr>
          <w:rFonts w:ascii="Times New Roman" w:hAnsi="Times New Roman" w:cs="Times New Roman" w:hint="eastAsia"/>
          <w:szCs w:val="21"/>
        </w:rPr>
        <w:t xml:space="preserve">. </w:t>
      </w:r>
      <w:r w:rsidRPr="000D054A">
        <w:rPr>
          <w:rFonts w:ascii="Times New Roman" w:hAnsi="Times New Roman" w:cs="Times New Roman"/>
          <w:szCs w:val="21"/>
        </w:rPr>
        <w:t>DBP, diastolic blood pressure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D054A">
        <w:rPr>
          <w:rFonts w:ascii="Times New Roman" w:hAnsi="Times New Roman" w:cs="Times New Roman"/>
          <w:szCs w:val="21"/>
        </w:rPr>
        <w:t xml:space="preserve">HbA1c, </w:t>
      </w:r>
      <w:r w:rsidR="00C90F99" w:rsidRPr="00C90F99">
        <w:rPr>
          <w:rFonts w:ascii="Times New Roman" w:hAnsi="Times New Roman" w:cs="Times New Roman"/>
          <w:szCs w:val="21"/>
        </w:rPr>
        <w:t>glycosylated hemoglobin</w:t>
      </w:r>
      <w:r w:rsidRPr="000D054A">
        <w:rPr>
          <w:rFonts w:ascii="Times New Roman" w:hAnsi="Times New Roman" w:cs="Times New Roman"/>
          <w:szCs w:val="21"/>
        </w:rPr>
        <w:t>.</w:t>
      </w:r>
      <w:r w:rsidRPr="00800E8D">
        <w:rPr>
          <w:rFonts w:ascii="Times New Roman" w:hAnsi="Times New Roman" w:cs="Times New Roman"/>
          <w:szCs w:val="21"/>
        </w:rPr>
        <w:t xml:space="preserve"> </w:t>
      </w:r>
      <w:r w:rsidRPr="000D054A">
        <w:rPr>
          <w:rFonts w:ascii="Times New Roman" w:hAnsi="Times New Roman" w:cs="Times New Roman"/>
          <w:szCs w:val="21"/>
        </w:rPr>
        <w:t>FBG, fasting blood glucose.</w:t>
      </w:r>
      <w:r w:rsidRPr="00800E8D">
        <w:rPr>
          <w:rFonts w:ascii="Times New Roman" w:hAnsi="Times New Roman" w:cs="Times New Roman"/>
          <w:szCs w:val="21"/>
        </w:rPr>
        <w:t xml:space="preserve"> </w:t>
      </w:r>
      <w:r w:rsidRPr="000D054A">
        <w:rPr>
          <w:rFonts w:ascii="Times New Roman" w:hAnsi="Times New Roman" w:cs="Times New Roman"/>
          <w:szCs w:val="21"/>
        </w:rPr>
        <w:t>AST, aspartate aminotransferase.</w:t>
      </w:r>
      <w:r w:rsidRPr="00800E8D">
        <w:rPr>
          <w:rFonts w:ascii="Times New Roman" w:hAnsi="Times New Roman" w:cs="Times New Roman"/>
          <w:szCs w:val="21"/>
        </w:rPr>
        <w:t xml:space="preserve"> </w:t>
      </w:r>
      <w:r w:rsidRPr="000D054A">
        <w:rPr>
          <w:rFonts w:ascii="Times New Roman" w:hAnsi="Times New Roman" w:cs="Times New Roman"/>
          <w:szCs w:val="21"/>
        </w:rPr>
        <w:t>SUN, serum urea nitrogen.</w:t>
      </w:r>
      <w:r w:rsidRPr="00800E8D">
        <w:rPr>
          <w:rFonts w:ascii="Times New Roman" w:hAnsi="Times New Roman" w:cs="Times New Roman"/>
          <w:szCs w:val="21"/>
        </w:rPr>
        <w:t xml:space="preserve"> </w:t>
      </w:r>
      <w:r w:rsidRPr="000D054A">
        <w:rPr>
          <w:rFonts w:ascii="Times New Roman" w:hAnsi="Times New Roman" w:cs="Times New Roman"/>
          <w:szCs w:val="21"/>
        </w:rPr>
        <w:t>TC, total cholesterol.</w:t>
      </w:r>
      <w:r w:rsidRPr="00800E8D">
        <w:rPr>
          <w:rFonts w:ascii="Times New Roman" w:hAnsi="Times New Roman" w:cs="Times New Roman"/>
          <w:szCs w:val="21"/>
        </w:rPr>
        <w:t xml:space="preserve"> </w:t>
      </w:r>
      <w:r w:rsidRPr="000D054A">
        <w:rPr>
          <w:rFonts w:ascii="Times New Roman" w:hAnsi="Times New Roman" w:cs="Times New Roman"/>
          <w:szCs w:val="21"/>
        </w:rPr>
        <w:t>TG, triglyceride.</w:t>
      </w:r>
      <w:r w:rsidRPr="00800E8D">
        <w:rPr>
          <w:rFonts w:ascii="Times New Roman" w:hAnsi="Times New Roman" w:cs="Times New Roman"/>
          <w:szCs w:val="21"/>
        </w:rPr>
        <w:t xml:space="preserve"> </w:t>
      </w:r>
      <w:r w:rsidRPr="000D054A">
        <w:rPr>
          <w:rFonts w:ascii="Times New Roman" w:hAnsi="Times New Roman" w:cs="Times New Roman"/>
          <w:szCs w:val="21"/>
        </w:rPr>
        <w:t>HDL-C, high-density lipoprotein cholesterol.</w:t>
      </w:r>
      <w:r w:rsidRPr="00800E8D">
        <w:rPr>
          <w:rFonts w:ascii="Times New Roman" w:hAnsi="Times New Roman" w:cs="Times New Roman"/>
          <w:szCs w:val="21"/>
        </w:rPr>
        <w:t xml:space="preserve"> </w:t>
      </w:r>
      <w:r w:rsidRPr="000D054A">
        <w:rPr>
          <w:rFonts w:ascii="Times New Roman" w:hAnsi="Times New Roman" w:cs="Times New Roman"/>
          <w:szCs w:val="21"/>
        </w:rPr>
        <w:t>NLR, neutrophil-to-lymphocyte ratio.</w:t>
      </w:r>
      <w:r w:rsidRPr="00800E8D">
        <w:rPr>
          <w:rFonts w:ascii="Times New Roman" w:hAnsi="Times New Roman" w:cs="Times New Roman"/>
          <w:szCs w:val="21"/>
        </w:rPr>
        <w:t xml:space="preserve"> </w:t>
      </w:r>
      <w:r w:rsidRPr="000D054A">
        <w:rPr>
          <w:rFonts w:ascii="Times New Roman" w:hAnsi="Times New Roman" w:cs="Times New Roman"/>
          <w:szCs w:val="21"/>
        </w:rPr>
        <w:t>NSE, neuron-specific enolase.</w:t>
      </w:r>
      <w:r w:rsidRPr="00800E8D">
        <w:rPr>
          <w:rFonts w:ascii="Times New Roman" w:hAnsi="Times New Roman" w:cs="Times New Roman"/>
          <w:szCs w:val="21"/>
        </w:rPr>
        <w:t xml:space="preserve"> </w:t>
      </w:r>
      <w:r w:rsidRPr="000D054A">
        <w:rPr>
          <w:rFonts w:ascii="Times New Roman" w:hAnsi="Times New Roman" w:cs="Times New Roman"/>
          <w:szCs w:val="21"/>
        </w:rPr>
        <w:t xml:space="preserve">UACR, </w:t>
      </w:r>
      <w:r w:rsidRPr="00EC5C3D">
        <w:rPr>
          <w:rFonts w:ascii="Times New Roman" w:hAnsi="Times New Roman" w:cs="Times New Roman"/>
          <w:szCs w:val="21"/>
        </w:rPr>
        <w:t>urinary albumin-to-creatinine ratio</w:t>
      </w:r>
      <w:r w:rsidRPr="000D054A">
        <w:rPr>
          <w:rFonts w:ascii="Times New Roman" w:hAnsi="Times New Roman" w:cs="Times New Roman"/>
          <w:szCs w:val="21"/>
        </w:rPr>
        <w:t>.</w:t>
      </w:r>
    </w:p>
    <w:sectPr w:rsidR="00600976" w:rsidRPr="00EC5C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AE2D1F" w14:textId="77777777" w:rsidR="006874A3" w:rsidRDefault="006874A3" w:rsidP="00A72692">
      <w:r>
        <w:separator/>
      </w:r>
    </w:p>
  </w:endnote>
  <w:endnote w:type="continuationSeparator" w:id="0">
    <w:p w14:paraId="5356ABB4" w14:textId="77777777" w:rsidR="006874A3" w:rsidRDefault="006874A3" w:rsidP="00A72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96C8AE" w14:textId="77777777" w:rsidR="006874A3" w:rsidRDefault="006874A3" w:rsidP="00A72692">
      <w:r>
        <w:separator/>
      </w:r>
    </w:p>
  </w:footnote>
  <w:footnote w:type="continuationSeparator" w:id="0">
    <w:p w14:paraId="6B346E60" w14:textId="77777777" w:rsidR="006874A3" w:rsidRDefault="006874A3" w:rsidP="00A72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1B1"/>
    <w:rsid w:val="00010CCE"/>
    <w:rsid w:val="0001139E"/>
    <w:rsid w:val="00016B21"/>
    <w:rsid w:val="000243FC"/>
    <w:rsid w:val="00031616"/>
    <w:rsid w:val="00031842"/>
    <w:rsid w:val="00036973"/>
    <w:rsid w:val="00036B68"/>
    <w:rsid w:val="00062127"/>
    <w:rsid w:val="00075A49"/>
    <w:rsid w:val="00075CAF"/>
    <w:rsid w:val="000778D7"/>
    <w:rsid w:val="00086D2A"/>
    <w:rsid w:val="000A11E6"/>
    <w:rsid w:val="000A69E9"/>
    <w:rsid w:val="000B4001"/>
    <w:rsid w:val="000B475C"/>
    <w:rsid w:val="000C2B37"/>
    <w:rsid w:val="000C2F5E"/>
    <w:rsid w:val="000C547E"/>
    <w:rsid w:val="000D054A"/>
    <w:rsid w:val="000D294E"/>
    <w:rsid w:val="000D2F5C"/>
    <w:rsid w:val="000D6A6D"/>
    <w:rsid w:val="000E0F61"/>
    <w:rsid w:val="000F200C"/>
    <w:rsid w:val="000F3391"/>
    <w:rsid w:val="000F3513"/>
    <w:rsid w:val="000F6181"/>
    <w:rsid w:val="000F703A"/>
    <w:rsid w:val="001061FA"/>
    <w:rsid w:val="00117C75"/>
    <w:rsid w:val="00125A1B"/>
    <w:rsid w:val="00126B4D"/>
    <w:rsid w:val="00135FF2"/>
    <w:rsid w:val="00146106"/>
    <w:rsid w:val="0014670B"/>
    <w:rsid w:val="00152864"/>
    <w:rsid w:val="00163642"/>
    <w:rsid w:val="00164B76"/>
    <w:rsid w:val="00167158"/>
    <w:rsid w:val="00174642"/>
    <w:rsid w:val="00185624"/>
    <w:rsid w:val="001961B3"/>
    <w:rsid w:val="001A699A"/>
    <w:rsid w:val="001B19C8"/>
    <w:rsid w:val="001C0F36"/>
    <w:rsid w:val="001C378F"/>
    <w:rsid w:val="001D2367"/>
    <w:rsid w:val="001D40EA"/>
    <w:rsid w:val="001D6C93"/>
    <w:rsid w:val="001E38D9"/>
    <w:rsid w:val="001F2857"/>
    <w:rsid w:val="002047C3"/>
    <w:rsid w:val="00206D1A"/>
    <w:rsid w:val="00216AAA"/>
    <w:rsid w:val="00230DB9"/>
    <w:rsid w:val="0023198F"/>
    <w:rsid w:val="0024051A"/>
    <w:rsid w:val="002405FD"/>
    <w:rsid w:val="00240BB8"/>
    <w:rsid w:val="00247A44"/>
    <w:rsid w:val="002500B1"/>
    <w:rsid w:val="0025489B"/>
    <w:rsid w:val="002747DF"/>
    <w:rsid w:val="00286E80"/>
    <w:rsid w:val="00293976"/>
    <w:rsid w:val="002B62BC"/>
    <w:rsid w:val="002C021D"/>
    <w:rsid w:val="002C2324"/>
    <w:rsid w:val="002C29A8"/>
    <w:rsid w:val="002D08B6"/>
    <w:rsid w:val="002E12DF"/>
    <w:rsid w:val="002F4FA5"/>
    <w:rsid w:val="00305232"/>
    <w:rsid w:val="00317302"/>
    <w:rsid w:val="0032586B"/>
    <w:rsid w:val="003325A8"/>
    <w:rsid w:val="00346074"/>
    <w:rsid w:val="003506A4"/>
    <w:rsid w:val="003544D6"/>
    <w:rsid w:val="003552D4"/>
    <w:rsid w:val="00356A71"/>
    <w:rsid w:val="00376041"/>
    <w:rsid w:val="00376A4F"/>
    <w:rsid w:val="003902B4"/>
    <w:rsid w:val="003B3669"/>
    <w:rsid w:val="003D0E17"/>
    <w:rsid w:val="003D1F6E"/>
    <w:rsid w:val="004003CE"/>
    <w:rsid w:val="00413A1F"/>
    <w:rsid w:val="004264BD"/>
    <w:rsid w:val="00432173"/>
    <w:rsid w:val="00452568"/>
    <w:rsid w:val="00470A8C"/>
    <w:rsid w:val="004722F2"/>
    <w:rsid w:val="00487F6E"/>
    <w:rsid w:val="004A3A95"/>
    <w:rsid w:val="004C1DF2"/>
    <w:rsid w:val="004E0719"/>
    <w:rsid w:val="004E27F8"/>
    <w:rsid w:val="004E3084"/>
    <w:rsid w:val="004E3D4F"/>
    <w:rsid w:val="004E6F9B"/>
    <w:rsid w:val="004F0F4D"/>
    <w:rsid w:val="004F7E1B"/>
    <w:rsid w:val="00510949"/>
    <w:rsid w:val="0051167D"/>
    <w:rsid w:val="00516E48"/>
    <w:rsid w:val="00532BB8"/>
    <w:rsid w:val="00545610"/>
    <w:rsid w:val="0056250B"/>
    <w:rsid w:val="00564740"/>
    <w:rsid w:val="005732B4"/>
    <w:rsid w:val="0057557D"/>
    <w:rsid w:val="00584C84"/>
    <w:rsid w:val="00587288"/>
    <w:rsid w:val="00595A4D"/>
    <w:rsid w:val="005A1F5C"/>
    <w:rsid w:val="005A78DD"/>
    <w:rsid w:val="005B3782"/>
    <w:rsid w:val="005C069C"/>
    <w:rsid w:val="005C76E8"/>
    <w:rsid w:val="005D0D69"/>
    <w:rsid w:val="005F05D5"/>
    <w:rsid w:val="005F0B7F"/>
    <w:rsid w:val="005F1017"/>
    <w:rsid w:val="005F28B4"/>
    <w:rsid w:val="005F7513"/>
    <w:rsid w:val="00600976"/>
    <w:rsid w:val="00601B2D"/>
    <w:rsid w:val="00611102"/>
    <w:rsid w:val="0062599F"/>
    <w:rsid w:val="00626C90"/>
    <w:rsid w:val="006279FF"/>
    <w:rsid w:val="00633189"/>
    <w:rsid w:val="00640FA8"/>
    <w:rsid w:val="00647294"/>
    <w:rsid w:val="00650C1F"/>
    <w:rsid w:val="00654E66"/>
    <w:rsid w:val="006646D8"/>
    <w:rsid w:val="006874A3"/>
    <w:rsid w:val="006951B1"/>
    <w:rsid w:val="006A2DE0"/>
    <w:rsid w:val="006A6560"/>
    <w:rsid w:val="006B5BE3"/>
    <w:rsid w:val="006C26DF"/>
    <w:rsid w:val="006C31C0"/>
    <w:rsid w:val="006C6320"/>
    <w:rsid w:val="006D7820"/>
    <w:rsid w:val="006E7655"/>
    <w:rsid w:val="006F6097"/>
    <w:rsid w:val="006F7E0E"/>
    <w:rsid w:val="007225B0"/>
    <w:rsid w:val="0072507B"/>
    <w:rsid w:val="00726B6C"/>
    <w:rsid w:val="00731545"/>
    <w:rsid w:val="00734AE7"/>
    <w:rsid w:val="00750743"/>
    <w:rsid w:val="00752DF7"/>
    <w:rsid w:val="00761598"/>
    <w:rsid w:val="0076272F"/>
    <w:rsid w:val="00762E35"/>
    <w:rsid w:val="00764F1F"/>
    <w:rsid w:val="007708E6"/>
    <w:rsid w:val="00773A8A"/>
    <w:rsid w:val="007749A2"/>
    <w:rsid w:val="007760E1"/>
    <w:rsid w:val="00781ED3"/>
    <w:rsid w:val="00782D7A"/>
    <w:rsid w:val="0078593B"/>
    <w:rsid w:val="00785E2A"/>
    <w:rsid w:val="00786884"/>
    <w:rsid w:val="00795F46"/>
    <w:rsid w:val="0079613E"/>
    <w:rsid w:val="007C0F7A"/>
    <w:rsid w:val="007C7551"/>
    <w:rsid w:val="007D1FAC"/>
    <w:rsid w:val="007D5E1F"/>
    <w:rsid w:val="007F28C1"/>
    <w:rsid w:val="00800231"/>
    <w:rsid w:val="00800E8D"/>
    <w:rsid w:val="00805FFD"/>
    <w:rsid w:val="00823D45"/>
    <w:rsid w:val="008249F6"/>
    <w:rsid w:val="00831C1A"/>
    <w:rsid w:val="008459E1"/>
    <w:rsid w:val="00847836"/>
    <w:rsid w:val="00850045"/>
    <w:rsid w:val="008548D7"/>
    <w:rsid w:val="0085533C"/>
    <w:rsid w:val="00857EE0"/>
    <w:rsid w:val="008655A9"/>
    <w:rsid w:val="00867FFB"/>
    <w:rsid w:val="0087111E"/>
    <w:rsid w:val="00873111"/>
    <w:rsid w:val="00875025"/>
    <w:rsid w:val="00885A0B"/>
    <w:rsid w:val="008B0E08"/>
    <w:rsid w:val="008C25E1"/>
    <w:rsid w:val="008C50A8"/>
    <w:rsid w:val="008C540A"/>
    <w:rsid w:val="008E1641"/>
    <w:rsid w:val="008F3272"/>
    <w:rsid w:val="008F3E6E"/>
    <w:rsid w:val="00922637"/>
    <w:rsid w:val="00930C19"/>
    <w:rsid w:val="00931216"/>
    <w:rsid w:val="00933F04"/>
    <w:rsid w:val="009355ED"/>
    <w:rsid w:val="0095548D"/>
    <w:rsid w:val="00961B7F"/>
    <w:rsid w:val="009642BE"/>
    <w:rsid w:val="00965158"/>
    <w:rsid w:val="00975BE4"/>
    <w:rsid w:val="009862DB"/>
    <w:rsid w:val="00994265"/>
    <w:rsid w:val="00997DBA"/>
    <w:rsid w:val="009A2C46"/>
    <w:rsid w:val="009A470F"/>
    <w:rsid w:val="009A53FA"/>
    <w:rsid w:val="009B2F54"/>
    <w:rsid w:val="009B523F"/>
    <w:rsid w:val="009B789B"/>
    <w:rsid w:val="009C0DFE"/>
    <w:rsid w:val="009E466E"/>
    <w:rsid w:val="009E6B0A"/>
    <w:rsid w:val="00A06ED9"/>
    <w:rsid w:val="00A25206"/>
    <w:rsid w:val="00A2594D"/>
    <w:rsid w:val="00A304BA"/>
    <w:rsid w:val="00A33F5F"/>
    <w:rsid w:val="00A35396"/>
    <w:rsid w:val="00A40115"/>
    <w:rsid w:val="00A452EF"/>
    <w:rsid w:val="00A51381"/>
    <w:rsid w:val="00A51489"/>
    <w:rsid w:val="00A62949"/>
    <w:rsid w:val="00A63BBD"/>
    <w:rsid w:val="00A655FB"/>
    <w:rsid w:val="00A66D76"/>
    <w:rsid w:val="00A72692"/>
    <w:rsid w:val="00A76AE7"/>
    <w:rsid w:val="00A81B99"/>
    <w:rsid w:val="00A85123"/>
    <w:rsid w:val="00A9477B"/>
    <w:rsid w:val="00AA1AC1"/>
    <w:rsid w:val="00AB14C9"/>
    <w:rsid w:val="00AB1ECA"/>
    <w:rsid w:val="00AB3BAC"/>
    <w:rsid w:val="00AC078B"/>
    <w:rsid w:val="00AF0F18"/>
    <w:rsid w:val="00B03B23"/>
    <w:rsid w:val="00B04832"/>
    <w:rsid w:val="00B12FAD"/>
    <w:rsid w:val="00B15318"/>
    <w:rsid w:val="00B22C35"/>
    <w:rsid w:val="00B30CA3"/>
    <w:rsid w:val="00B31D53"/>
    <w:rsid w:val="00B3353A"/>
    <w:rsid w:val="00B37636"/>
    <w:rsid w:val="00B57062"/>
    <w:rsid w:val="00B656F6"/>
    <w:rsid w:val="00B66479"/>
    <w:rsid w:val="00B702B4"/>
    <w:rsid w:val="00B70D45"/>
    <w:rsid w:val="00B91FC7"/>
    <w:rsid w:val="00BB1F7B"/>
    <w:rsid w:val="00BB645F"/>
    <w:rsid w:val="00BD56A3"/>
    <w:rsid w:val="00BF7DB0"/>
    <w:rsid w:val="00C014C4"/>
    <w:rsid w:val="00C10E96"/>
    <w:rsid w:val="00C259D7"/>
    <w:rsid w:val="00C365AF"/>
    <w:rsid w:val="00C400DE"/>
    <w:rsid w:val="00C40B0C"/>
    <w:rsid w:val="00C4338D"/>
    <w:rsid w:val="00C51899"/>
    <w:rsid w:val="00C607A9"/>
    <w:rsid w:val="00C62D53"/>
    <w:rsid w:val="00C65E0D"/>
    <w:rsid w:val="00C66E4B"/>
    <w:rsid w:val="00C70A18"/>
    <w:rsid w:val="00C7709F"/>
    <w:rsid w:val="00C8018A"/>
    <w:rsid w:val="00C802F2"/>
    <w:rsid w:val="00C8657B"/>
    <w:rsid w:val="00C90F99"/>
    <w:rsid w:val="00C90FFC"/>
    <w:rsid w:val="00C9358D"/>
    <w:rsid w:val="00C96DC6"/>
    <w:rsid w:val="00CA6407"/>
    <w:rsid w:val="00CC4CC0"/>
    <w:rsid w:val="00CD296C"/>
    <w:rsid w:val="00CE24C8"/>
    <w:rsid w:val="00CF6472"/>
    <w:rsid w:val="00D024FC"/>
    <w:rsid w:val="00D107FD"/>
    <w:rsid w:val="00D14D60"/>
    <w:rsid w:val="00D27098"/>
    <w:rsid w:val="00D303D0"/>
    <w:rsid w:val="00D32263"/>
    <w:rsid w:val="00D428EF"/>
    <w:rsid w:val="00D44B20"/>
    <w:rsid w:val="00D627F4"/>
    <w:rsid w:val="00D64E26"/>
    <w:rsid w:val="00D7532C"/>
    <w:rsid w:val="00D7608A"/>
    <w:rsid w:val="00D87F63"/>
    <w:rsid w:val="00DA432E"/>
    <w:rsid w:val="00DB3E76"/>
    <w:rsid w:val="00DD25DA"/>
    <w:rsid w:val="00DE1F28"/>
    <w:rsid w:val="00DE6E92"/>
    <w:rsid w:val="00DF352F"/>
    <w:rsid w:val="00E01EEA"/>
    <w:rsid w:val="00E0483D"/>
    <w:rsid w:val="00E07A30"/>
    <w:rsid w:val="00E23407"/>
    <w:rsid w:val="00E44A16"/>
    <w:rsid w:val="00E47A3D"/>
    <w:rsid w:val="00E51ECE"/>
    <w:rsid w:val="00E5232D"/>
    <w:rsid w:val="00E618C3"/>
    <w:rsid w:val="00E63824"/>
    <w:rsid w:val="00E94094"/>
    <w:rsid w:val="00EB1A0C"/>
    <w:rsid w:val="00EC5C3D"/>
    <w:rsid w:val="00EE2EC8"/>
    <w:rsid w:val="00EE3017"/>
    <w:rsid w:val="00EE6620"/>
    <w:rsid w:val="00EF02CA"/>
    <w:rsid w:val="00EF0ABC"/>
    <w:rsid w:val="00F25DF5"/>
    <w:rsid w:val="00F4462A"/>
    <w:rsid w:val="00F457E2"/>
    <w:rsid w:val="00F46336"/>
    <w:rsid w:val="00F53271"/>
    <w:rsid w:val="00F61AD6"/>
    <w:rsid w:val="00F711E5"/>
    <w:rsid w:val="00F73189"/>
    <w:rsid w:val="00F82109"/>
    <w:rsid w:val="00F93828"/>
    <w:rsid w:val="00F95BC8"/>
    <w:rsid w:val="00FC172C"/>
    <w:rsid w:val="00FC6AF5"/>
    <w:rsid w:val="00FC7E41"/>
    <w:rsid w:val="00FD2118"/>
    <w:rsid w:val="00FF1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45AC6"/>
  <w15:chartTrackingRefBased/>
  <w15:docId w15:val="{59093290-FEFC-4294-8402-882867D4A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0E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2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26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2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26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0</TotalTime>
  <Pages>6</Pages>
  <Words>871</Words>
  <Characters>4966</Characters>
  <Application>Microsoft Office Word</Application>
  <DocSecurity>0</DocSecurity>
  <Lines>41</Lines>
  <Paragraphs>11</Paragraphs>
  <ScaleCrop>false</ScaleCrop>
  <Company/>
  <LinksUpToDate>false</LinksUpToDate>
  <CharactersWithSpaces>5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 吴</dc:creator>
  <cp:keywords/>
  <dc:description/>
  <cp:lastModifiedBy>亚 吴</cp:lastModifiedBy>
  <cp:revision>324</cp:revision>
  <dcterms:created xsi:type="dcterms:W3CDTF">2023-04-18T10:18:00Z</dcterms:created>
  <dcterms:modified xsi:type="dcterms:W3CDTF">2024-05-08T13:59:00Z</dcterms:modified>
</cp:coreProperties>
</file>